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1"/>
          <w:tab w:val="clear" w:pos="361"/>
          <w:tab w:val="clear" w:pos="720"/>
          <w:tab w:val="left" w:pos="-270" w:leader="none"/>
          <w:tab w:val="left" w:pos="360" w:leader="none"/>
          <w:tab w:val="left" w:pos="540" w:leader="none"/>
          <w:tab w:val="left" w:pos="630" w:leader="none"/>
          <w:tab w:val="left" w:pos="900" w:leader="none"/>
          <w:tab w:val="left" w:pos="1084" w:leader="none"/>
          <w:tab w:val="left" w:pos="1445" w:leader="none"/>
          <w:tab w:val="left" w:pos="1806" w:leader="none"/>
          <w:tab w:val="left" w:pos="2167" w:leader="none"/>
          <w:tab w:val="left" w:pos="2528" w:leader="none"/>
          <w:tab w:val="left" w:pos="2890" w:leader="none"/>
          <w:tab w:val="left" w:pos="3251" w:leader="none"/>
          <w:tab w:val="left" w:pos="3612" w:leader="none"/>
          <w:tab w:val="left" w:pos="3973" w:leader="none"/>
          <w:tab w:val="left" w:pos="4334" w:leader="none"/>
          <w:tab w:val="left" w:pos="4696" w:leader="none"/>
          <w:tab w:val="left" w:pos="5057" w:leader="none"/>
          <w:tab w:val="left" w:pos="5418" w:leader="none"/>
          <w:tab w:val="left" w:pos="5779" w:leader="none"/>
          <w:tab w:val="left" w:pos="6140" w:leader="none"/>
          <w:tab w:val="left" w:pos="6502" w:leader="none"/>
          <w:tab w:val="left" w:pos="6863" w:leader="none"/>
          <w:tab w:val="left" w:pos="7224" w:leader="none"/>
          <w:tab w:val="left" w:pos="7585" w:leader="none"/>
          <w:tab w:val="left" w:pos="7946" w:leader="none"/>
          <w:tab w:val="left" w:pos="8308" w:leader="none"/>
          <w:tab w:val="left" w:pos="8669" w:leader="none"/>
          <w:tab w:val="left" w:pos="9030" w:leader="none"/>
          <w:tab w:val="left" w:pos="9391" w:leader="none"/>
          <w:tab w:val="left" w:pos="9752" w:leader="none"/>
          <w:tab w:val="left" w:pos="10114" w:leader="none"/>
          <w:tab w:val="left" w:pos="10475" w:leader="none"/>
        </w:tabs>
        <w:ind w:left="-360" w:hanging="0"/>
        <w:jc w:val="left"/>
        <w:rPr/>
      </w:pPr>
      <w:r>
        <w:rPr/>
        <w:t>Appendix: Ineligible randomized trials.</w:t>
      </w:r>
    </w:p>
    <w:tbl>
      <w:tblPr>
        <w:tblW w:w="9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170"/>
        <w:gridCol w:w="6570"/>
      </w:tblGrid>
      <w:tr>
        <w:trPr>
          <w:tblHeader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ri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reatment arms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cott, 1977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cott&lt;/Author&gt;&lt;Year&gt;1977&lt;/Year&gt;&lt;RecNum&gt;326&lt;/RecNum&gt;&lt;IDText&gt;The continued evaluation of the effects of chemotherapy in patients with advanced carcinoma of the prostate&lt;/IDText&gt;&lt;MDL Ref_Type="Journal"&gt;&lt;Ref_Type&gt;Journal&lt;/Ref_Type&gt;&lt;Ref_ID&gt;326&lt;/Ref_ID&gt;&lt;Title_Primary&gt;The continued evaluation of the effects of chemotherapy in patients with advanced carcinoma of the prostate&lt;/Title_Primary&gt;&lt;Authors_Primary&gt;Scott,W.W.&lt;/Authors_Primary&gt;&lt;Authors_Primary&gt;Gibbons,R.P.&lt;/Authors_Primary&gt;&lt;Authors_Primary&gt;Johnson,D.E.&lt;/Authors_Primary&gt;&lt;Authors_Primary&gt;Prout,G.R.&lt;/Authors_Primary&gt;&lt;Authors_Primary&gt;Schmidt,J.D.&lt;/Authors_Primary&gt;&lt;Authors_Primary&gt;Saroff,J.&lt;/Authors_Primary&gt;&lt;Authors_Primary&gt;Murphy,G.P.&lt;/Authors_Primary&gt;&lt;Date_Primary&gt;1977&lt;/Date_Primary&gt;&lt;Reprint&gt;Not in File&lt;/Reprint&gt;&lt;Start_Page&gt;24&lt;/Start_Page&gt;&lt;End_Page&gt;28&lt;/End_Page&gt;&lt;Periodical&gt;Transactions of the American Association of Genito-Urinary Surgeons&lt;/Periodical&gt;&lt;Volume&gt;68&lt;/Volume&gt;&lt;ZZ_JournalFull&gt;&lt;f name="System"&gt;Transactions of the American Association of Genito-Urinary Surgeon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8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65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</w:t>
            </w:r>
          </w:p>
        </w:tc>
      </w:tr>
      <w:tr>
        <w:trPr>
          <w:trHeight w:val="225" w:hRule="atLeast"/>
          <w:cantSplit w:val="true"/>
        </w:trPr>
        <w:tc>
          <w:tcPr>
            <w:tcW w:w="225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</w:t>
            </w:r>
          </w:p>
        </w:tc>
      </w:tr>
      <w:tr>
        <w:trPr>
          <w:trHeight w:val="195" w:hRule="atLeast"/>
          <w:cantSplit w:val="true"/>
        </w:trPr>
        <w:tc>
          <w:tcPr>
            <w:tcW w:w="225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ndard treatment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agen, 1976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Eagan&lt;/Author&gt;&lt;Year&gt;1976&lt;/Year&gt;&lt;RecNum&gt;327&lt;/RecNum&gt;&lt;IDText&gt;Adriamycin (NSC-123127) versus 5-fluorouracil (NSC-19893) and cyclophosphamide (NSC-26271) in the treatment of metastatic prostate cancer&lt;/IDText&gt;&lt;MDL Ref_Type="Journal"&gt;&lt;Ref_Type&gt;Journal&lt;/Ref_Type&gt;&lt;Ref_ID&gt;327&lt;/Ref_ID&gt;&lt;Title_Primary&gt;Adriamycin (NSC-123127) versus 5-fluorouracil (NSC-19893) and cyclophosphamide (NSC-26271) in the treatment of metastatic prostate cancer&lt;/Title_Primary&gt;&lt;Authors_Primary&gt;Eagan,R.T.&lt;/Authors_Primary&gt;&lt;Authors_Primary&gt;Hahn,R.G.&lt;/Authors_Primary&gt;&lt;Authors_Primary&gt;Myers,R.P.&lt;/Authors_Primary&gt;&lt;Date_Primary&gt;1976/1&lt;/Date_Primary&gt;&lt;Reprint&gt;Not in File&lt;/Reprint&gt;&lt;Start_Page&gt;115&lt;/Start_Page&gt;&lt;End_Page&gt;117&lt;/End_Page&gt;&lt;Periodical&gt;Cancer Treatment Reports&lt;/Periodical&gt;&lt;Volume&gt;60&lt;/Volume&gt;&lt;Issue&gt;1&lt;/Issue&gt;&lt;ZZ_JournalFull&gt;&lt;f name="System"&gt;Cancer Treatment Report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9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xorubi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 + cyclophosphamid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vols, 1977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Kvols&lt;/Author&gt;&lt;Year&gt;1977&lt;/Year&gt;&lt;RecNum&gt;325&lt;/RecNum&gt;&lt;IDText&gt;Evaluation of melphalan, ICRF-159, and hydroxyurea in metastatic prostate cancer: a preliminary report&lt;/IDText&gt;&lt;MDL Ref_Type="Journal"&gt;&lt;Ref_Type&gt;Journal&lt;/Ref_Type&gt;&lt;Ref_ID&gt;325&lt;/Ref_ID&gt;&lt;Title_Primary&gt;Evaluation of melphalan, ICRF-159, and hydroxyurea in metastatic prostate cancer: a preliminary report&lt;/Title_Primary&gt;&lt;Authors_Primary&gt;Kvols,L.K.&lt;/Authors_Primary&gt;&lt;Authors_Primary&gt;Eagan,R.T.&lt;/Authors_Primary&gt;&lt;Authors_Primary&gt;Myers,R.P.&lt;/Authors_Primary&gt;&lt;Date_Primary&gt;1977/3&lt;/Date_Primary&gt;&lt;Reprint&gt;Not in File&lt;/Reprint&gt;&lt;Start_Page&gt;311&lt;/Start_Page&gt;&lt;End_Page&gt;312&lt;/End_Page&gt;&lt;Periodical&gt;Cancer Treatment Reports&lt;/Periodical&gt;&lt;Volume&gt;61&lt;/Volume&gt;&lt;Issue&gt;2&lt;/Issue&gt;&lt;ZZ_JournalFull&gt;&lt;f name="System"&gt;Cancer Treatment Report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0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lphala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RF-159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droxyurea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urphy, 1977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Murphy&lt;/Author&gt;&lt;Year&gt;1977&lt;/Year&gt;&lt;RecNum&gt;651&lt;/RecNum&gt;&lt;IDText&gt;A comparison of estramustine phosphate and streptozotocin in patients with advanced prostatic carcinoma who have had extensive irradiation&lt;/IDText&gt;&lt;MDL Ref_Type="Journal"&gt;&lt;Ref_Type&gt;Journal&lt;/Ref_Type&gt;&lt;Ref_ID&gt;651&lt;/Ref_ID&gt;&lt;Title_Primary&gt;A comparison of estramustine phosphate and streptozotocin in patients with advanced prostatic carcinoma who have had extensive irradiation&lt;/Title_Primary&gt;&lt;Authors_Primary&gt;Murphy,G.P.&lt;/Authors_Primary&gt;&lt;Authors_Primary&gt;Gibbons,R.P.&lt;/Authors_Primary&gt;&lt;Authors_Primary&gt;Johnson,D.E.&lt;/Authors_Primary&gt;&lt;Authors_Primary&gt;Loening,S.A.&lt;/Authors_Primary&gt;&lt;Authors_Primary&gt;Prout,G.R.&lt;/Authors_Primary&gt;&lt;Authors_Primary&gt;Schmidt,J.D.&lt;/Authors_Primary&gt;&lt;Authors_Primary&gt;Bross,D.S.&lt;/Authors_Primary&gt;&lt;Authors_Primary&gt;Chu,T.M.&lt;/Authors_Primary&gt;&lt;Authors_Primary&gt;Gaeta,J.F.&lt;/Authors_Primary&gt;&lt;Authors_Primary&gt;Saroff,J.&lt;/Authors_Primary&gt;&lt;Authors_Primary&gt;Scott,W.W.&lt;/Authors_Primary&gt;&lt;Date_Primary&gt;1977/8&lt;/Date_Primary&gt;&lt;Reprint&gt;Not in File&lt;/Reprint&gt;&lt;Start_Page&gt;288&lt;/Start_Page&gt;&lt;End_Page&gt;291&lt;/End_Page&gt;&lt;Periodical&gt;J Urol&lt;/Periodical&gt;&lt;Volume&gt;118&lt;/Volume&gt;&lt;Issue&gt;2&lt;/Issue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1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eptozoto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ndard treatment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jada, 1977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Tejada&lt;/Author&gt;&lt;Year&gt;1977&lt;/Year&gt;&lt;RecNum&gt;322&lt;/RecNum&gt;&lt;IDText&gt;5-fluorouracil versus CCNU in the treatment of metastatic prostatic cancer&lt;/IDText&gt;&lt;MDL Ref_Type="Journal"&gt;&lt;Ref_Type&gt;Journal&lt;/Ref_Type&gt;&lt;Ref_ID&gt;322&lt;/Ref_ID&gt;&lt;Title_Primary&gt;5-fluorouracil versus CCNU in the treatment of metastatic prostatic cancer&lt;/Title_Primary&gt;&lt;Authors_Primary&gt;Tejada,F.&lt;/Authors_Primary&gt;&lt;Authors_Primary&gt;Eisenberger,M.A.&lt;/Authors_Primary&gt;&lt;Authors_Primary&gt;Broder,L.A.&lt;/Authors_Primary&gt;&lt;Authors_Primary&gt;Cohen,M.H.&lt;/Authors_Primary&gt;&lt;Authors_Primary&gt;Simon,R.&lt;/Authors_Primary&gt;&lt;Date_Primary&gt;1977/11&lt;/Date_Primary&gt;&lt;Reprint&gt;Not in File&lt;/Reprint&gt;&lt;Start_Page&gt;1589&lt;/Start_Page&gt;&lt;End_Page&gt;1590&lt;/End_Page&gt;&lt;Periodical&gt;Cancer Treatment Reports&lt;/Periodical&gt;&lt;Volume&gt;61&lt;/Volume&gt;&lt;Issue&gt;8&lt;/Issue&gt;&lt;ZZ_JournalFull&gt;&lt;f name="System"&gt;Cancer Treatment Report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2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N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lebowski, 1978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Chlebowski&lt;/Author&gt;&lt;Year&gt;1978&lt;/Year&gt;&lt;RecNum&gt;321&lt;/RecNum&gt;&lt;IDText&gt;Cyclophosphamide (NSC 26271) versus the combination of adriamycin (NSC 123127), 5-fluorouracil (NSC 19893), and cyclophosphamide in the treatment of metastatic prostatic cancer: a randomized trial&lt;/IDText&gt;&lt;MDL Ref_Type="Journal"&gt;&lt;Ref_Type&gt;Journal&lt;/Ref_Type&gt;&lt;Ref_ID&gt;321&lt;/Ref_ID&gt;&lt;Title_Primary&gt;Cyclophosphamide (NSC 26271) versus the combination of adriamycin (NSC 123127), 5-fluorouracil (NSC 19893), and cyclophosphamide in the treatment of metastatic prostatic cancer: a randomized trial&lt;/Title_Primary&gt;&lt;Authors_Primary&gt;Chlebowski,R.T.&lt;/Authors_Primary&gt;&lt;Authors_Primary&gt;Hestorff,R.&lt;/Authors_Primary&gt;&lt;Authors_Primary&gt;Sardoff,L.&lt;/Authors_Primary&gt;&lt;Authors_Primary&gt;Weiner,J.&lt;/Authors_Primary&gt;&lt;Authors_Primary&gt;Bateman,J.R.&lt;/Authors_Primary&gt;&lt;Date_Primary&gt;1978/12&lt;/Date_Primary&gt;&lt;Reprint&gt;In File&lt;/Reprint&gt;&lt;Start_Page&gt;2546&lt;/Start_Page&gt;&lt;End_Page&gt;2552&lt;/End_Page&gt;&lt;Periodical&gt;Cancer&lt;/Periodical&gt;&lt;Volume&gt;42&lt;/Volume&gt;&lt;Issue&gt;6&lt;/Issue&gt;&lt;ZZ_JournalFull&gt;&lt;f name="System"&gt;Cancer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3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 + 5-FU + doxorubici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chmidt, 1979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chmidt&lt;/Author&gt;&lt;Year&gt;1979&lt;/Year&gt;&lt;RecNum&gt;318&lt;/RecNum&gt;&lt;IDText&gt;Comparison of procarbazine, imidazole-carboxamide and cyclophosphamide in relapsing patients with advanced carcinoma of the prostate&lt;/IDText&gt;&lt;MDL Ref_Type="Journal"&gt;&lt;Ref_Type&gt;Journal&lt;/Ref_Type&gt;&lt;Ref_ID&gt;318&lt;/Ref_ID&gt;&lt;Title_Primary&gt;Comparison of procarbazine, imidazole-carboxamide and cyclophosphamide in relapsing patients with advanced carcinoma of the prostate&lt;/Title_Primary&gt;&lt;Authors_Primary&gt;Schmidt,J.D.&lt;/Authors_Primary&gt;&lt;Authors_Primary&gt;Scott,W.W.&lt;/Authors_Primary&gt;&lt;Authors_Primary&gt;Gibbons,R.P.&lt;/Authors_Primary&gt;&lt;Authors_Primary&gt;Johnson,D.E.&lt;/Authors_Primary&gt;&lt;Authors_Primary&gt;Prout,G.R.,Jr.&lt;/Authors_Primary&gt;&lt;Authors_Primary&gt;Loening,S.A.&lt;/Authors_Primary&gt;&lt;Authors_Primary&gt;Soloway,M.S.&lt;/Authors_Primary&gt;&lt;Authors_Primary&gt;Chu,T.M.&lt;/Authors_Primary&gt;&lt;Authors_Primary&gt;Gaeta,J.F.&lt;/Authors_Primary&gt;&lt;Authors_Primary&gt;Slack,N.H.&lt;/Authors_Primary&gt;&lt;Authors_Primary&gt;Saroff,J.&lt;/Authors_Primary&gt;&lt;Authors_Primary&gt;Murphy,G.P.&lt;/Authors_Primary&gt;&lt;Date_Primary&gt;1979/2&lt;/Date_Primary&gt;&lt;Reprint&gt;Not in File&lt;/Reprint&gt;&lt;Start_Page&gt;185&lt;/Start_Page&gt;&lt;End_Page&gt;189&lt;/End_Page&gt;&lt;Periodical&gt;J Urol&lt;/Periodical&gt;&lt;Volume&gt;121&lt;/Volume&gt;&lt;Issue&gt;2&lt;/Issue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TIC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carbazin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oening, 1981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Loening&lt;/Author&gt;&lt;Year&gt;1981&lt;/Year&gt;&lt;RecNum&gt;307&lt;/RecNum&gt;&lt;IDText&gt;A comparison of hydroxyurea, methyl-chloroethyl-cyclohexy-nitrosourea and cyclophosphamide in patients with advanced carcinoma of the prostate&lt;/IDText&gt;&lt;MDL Ref_Type="Journal"&gt;&lt;Ref_Type&gt;Journal&lt;/Ref_Type&gt;&lt;Ref_ID&gt;307&lt;/Ref_ID&gt;&lt;Title_Primary&gt;A comparison of hydroxyurea, methyl-chloroethyl-cyclohexy-nitrosourea and cyclophosphamide in patients with advanced carcinoma of the prostate&lt;/Title_Primary&gt;&lt;Authors_Primary&gt;Loening,S.A.&lt;/Authors_Primary&gt;&lt;Authors_Primary&gt;Scott,W.W.&lt;/Authors_Primary&gt;&lt;Authors_Primary&gt;deKernion,J.&lt;/Authors_Primary&gt;&lt;Authors_Primary&gt;Gibbons,R.P.&lt;/Authors_Primary&gt;&lt;Authors_Primary&gt;Johnson,D.E.&lt;/Authors_Primary&gt;&lt;Authors_Primary&gt;Pontes,J.E.&lt;/Authors_Primary&gt;&lt;Authors_Primary&gt;Prout,G.R.&lt;/Authors_Primary&gt;&lt;Authors_Primary&gt;Schmidt,J.D.&lt;/Authors_Primary&gt;&lt;Authors_Primary&gt;Soloway,M.S.&lt;/Authors_Primary&gt;&lt;Authors_Primary&gt;Chu,T.M.&lt;/Authors_Primary&gt;&lt;Authors_Primary&gt;Gaeta,J.F.&lt;/Authors_Primary&gt;&lt;Authors_Primary&gt;Slack,N.H.&lt;/Authors_Primary&gt;&lt;Authors_Primary&gt;Murphy,G.P.&lt;/Authors_Primary&gt;&lt;Date_Primary&gt;1981/6&lt;/Date_Primary&gt;&lt;Reprint&gt;Not in File&lt;/Reprint&gt;&lt;Start_Page&gt;812&lt;/Start_Page&gt;&lt;End_Page&gt;816&lt;/End_Page&gt;&lt;Periodical&gt;J Urol&lt;/Periodical&gt;&lt;Volume&gt;125&lt;/Volume&gt;&lt;Issue&gt;6&lt;/Issue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5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droxyurea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N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uss, 1981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Muss&lt;/Author&gt;&lt;Year&gt;1981&lt;/Year&gt;&lt;RecNum&gt;308&lt;/RecNum&gt;&lt;IDText&gt;Cyclophosphamide versus cyclophosphamide, methotrexate, and 5-fluorouracil in advanced prostatic cancer: a randomized trial&lt;/IDText&gt;&lt;MDL Ref_Type="Journal"&gt;&lt;Ref_Type&gt;Journal&lt;/Ref_Type&gt;&lt;Ref_ID&gt;308&lt;/Ref_ID&gt;&lt;Title_Primary&gt;Cyclophosphamide versus cyclophosphamide, methotrexate, and 5-fluorouracil in advanced prostatic cancer: a randomized trial&lt;/Title_Primary&gt;&lt;Authors_Primary&gt;Muss,H.B.&lt;/Authors_Primary&gt;&lt;Authors_Primary&gt;Howard,V.&lt;/Authors_Primary&gt;&lt;Authors_Primary&gt;Richards,F.&lt;/Authors_Primary&gt;&lt;Authors_Primary&gt;White,D.R.&lt;/Authors_Primary&gt;&lt;Authors_Primary&gt;Jackson,D.V.&lt;/Authors_Primary&gt;&lt;Authors_Primary&gt;Cooper,M.R.&lt;/Authors_Primary&gt;&lt;Authors_Primary&gt;Stuart,J.J.&lt;/Authors_Primary&gt;&lt;Authors_Primary&gt;Resnick,M.I.&lt;/Authors_Primary&gt;&lt;Authors_Primary&gt;Brodkin,R.&lt;/Authors_Primary&gt;&lt;Authors_Primary&gt;Spurr,C.L.&lt;/Authors_Primary&gt;&lt;Date_Primary&gt;1981/4/15&lt;/Date_Primary&gt;&lt;Reprint&gt;Not in File&lt;/Reprint&gt;&lt;Start_Page&gt;1949&lt;/Start_Page&gt;&lt;End_Page&gt;1953&lt;/End_Page&gt;&lt;Periodical&gt;Cancer&lt;/Periodical&gt;&lt;Volume&gt;47&lt;/Volume&gt;&lt;Issue&gt;8&lt;/Issue&gt;&lt;ZZ_JournalFull&gt;&lt;f name="System"&gt;Cancer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6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 + MTX + 5-F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malley, 1981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malley&lt;/Author&gt;&lt;Year&gt;1981&lt;/Year&gt;&lt;RecNum&gt;310&lt;/RecNum&gt;&lt;IDText&gt;A phase II evaluation of a 3-drug combination of cyclophosphamide, doxorubicin and 5-fluorouracil and of 5-fluorouracil in patients with advanced bladder carcinoma or stage D prostatic carcinoma&lt;/IDText&gt;&lt;MDL Ref_Type="Journal"&gt;&lt;Ref_Type&gt;Journal&lt;/Ref_Type&gt;&lt;Ref_ID&gt;310&lt;/Ref_ID&gt;&lt;Title_Primary&gt;A phase II evaluation of a 3-drug combination of cyclophosphamide, doxorubicin and 5-fluorouracil and of 5-fluorouracil in patients with advanced bladder carcinoma or stage D prostatic carcinoma&lt;/Title_Primary&gt;&lt;Authors_Primary&gt;Smalley,R.V.&lt;/Authors_Primary&gt;&lt;Authors_Primary&gt;Bartolucci,A.A.&lt;/Authors_Primary&gt;&lt;Authors_Primary&gt;Hemstreet,G.&lt;/Authors_Primary&gt;&lt;Authors_Primary&gt;Hester,M.&lt;/Authors_Primary&gt;&lt;Date_Primary&gt;1981/2&lt;/Date_Primary&gt;&lt;Reprint&gt;Not in File&lt;/Reprint&gt;&lt;Start_Page&gt;191&lt;/Start_Page&gt;&lt;End_Page&gt;195&lt;/End_Page&gt;&lt;Periodical&gt;J Urol&lt;/Periodical&gt;&lt;Volume&gt;125&lt;/Volume&gt;&lt;Issue&gt;2&lt;/Issue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7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  + doxorubicin + 5-FU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oloway, 1981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oloway&lt;/Author&gt;&lt;Year&gt;1981&lt;/Year&gt;&lt;RecNum&gt;614&lt;/RecNum&gt;&lt;IDText&gt;Comparison of estramustine phosphate and vincristine alone or in combination for patients with advanced, hormone refractory, previously irradiated carcinoma of the prostate&lt;/IDText&gt;&lt;MDL Ref_Type="Journal"&gt;&lt;Ref_Type&gt;Journal&lt;/Ref_Type&gt;&lt;Ref_ID&gt;614&lt;/Ref_ID&gt;&lt;Title_Primary&gt;Comparison of estramustine phosphate and vincristine alone or in combination for patients with advanced, hormone refractory, previously irradiated carcinoma of the prostate&lt;/Title_Primary&gt;&lt;Authors_Primary&gt;Soloway,M.S.&lt;/Authors_Primary&gt;&lt;Authors_Primary&gt;Dekernion,J.B.&lt;/Authors_Primary&gt;&lt;Authors_Primary&gt;Gibbons,R.P.&lt;/Authors_Primary&gt;&lt;Authors_Primary&gt;Johnson,D.E.&lt;/Authors_Primary&gt;&lt;Authors_Primary&gt;Loening,S.A.&lt;/Authors_Primary&gt;&lt;Authors_Primary&gt;Pontes,J.E.&lt;/Authors_Primary&gt;&lt;Authors_Primary&gt;Prout,G.R.,Jr.&lt;/Authors_Primary&gt;&lt;Authors_Primary&gt;Schmidt,J.D.&lt;/Authors_Primary&gt;&lt;Authors_Primary&gt;Scott,W.W.&lt;/Authors_Primary&gt;&lt;Authors_Primary&gt;Chu,T.M.&lt;/Authors_Primary&gt;&lt;Authors_Primary&gt;Gaeta,J.F.&lt;/Authors_Primary&gt;&lt;Authors_Primary&gt;Slack,N.H.&lt;/Authors_Primary&gt;&lt;Authors_Primary&gt;Murphy,G.P.&lt;/Authors_Primary&gt;&lt;Date_Primary&gt;1981/5&lt;/Date_Primary&gt;&lt;Reprint&gt;Not in File&lt;/Reprint&gt;&lt;Start_Page&gt;664&lt;/Start_Page&gt;&lt;End_Page&gt;667&lt;/End_Page&gt;&lt;Periodical&gt;J Urol&lt;/Periodical&gt;&lt;Volume&gt;125&lt;/Volume&gt;&lt;Issue&gt;5&lt;/Issue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8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 + vincristi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ncristin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rr, 1982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Herr&lt;/Author&gt;&lt;Year&gt;1982&lt;/Year&gt;&lt;RecNum&gt;306&lt;/RecNum&gt;&lt;IDText&gt;Cyclophosphamide, methotrexate and 5-fluorouracil combination chemotherapy versus chloroethyl-cyclohexy-nitrosourea in the treatment of metastatic prostatic cancer&lt;/IDText&gt;&lt;MDL Ref_Type="Journal"&gt;&lt;Ref_Type&gt;Journal&lt;/Ref_Type&gt;&lt;Ref_ID&gt;306&lt;/Ref_ID&gt;&lt;Title_Primary&gt;Cyclophosphamide, methotrexate and 5-fluorouracil combination chemotherapy versus chloroethyl-cyclohexy-nitrosourea in the treatment of metastatic prostatic cancer&lt;/Title_Primary&gt;&lt;Authors_Primary&gt;Herr,H.W.&lt;/Authors_Primary&gt;&lt;Date_Primary&gt;1982/3&lt;/Date_Primary&gt;&lt;Reprint&gt;In File&lt;/Reprint&gt;&lt;Start_Page&gt;462&lt;/Start_Page&gt;&lt;End_Page&gt;465&lt;/End_Page&gt;&lt;Periodical&gt;J Urol&lt;/Periodical&gt;&lt;Volume&gt;127&lt;/Volume&gt;&lt;Issue&gt;3&lt;/Issue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19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 + MTX + 5-FU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N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Wys, 198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DeWys&lt;/Author&gt;&lt;Year&gt;1983&lt;/Year&gt;&lt;RecNum&gt;301&lt;/RecNum&gt;&lt;IDText&gt;A comparative clinical trial of adriamycin and 5-fluorouracil in advanced prostatic cancer: prognostic factors and response&lt;/IDText&gt;&lt;MDL Ref_Type="Journal"&gt;&lt;Ref_Type&gt;Journal&lt;/Ref_Type&gt;&lt;Ref_ID&gt;301&lt;/Ref_ID&gt;&lt;Title_Primary&gt;A comparative clinical trial of adriamycin and 5-fluorouracil in advanced prostatic cancer: prognostic factors and response&lt;/Title_Primary&gt;&lt;Authors_Primary&gt;DeWys,W.D.&lt;/Authors_Primary&gt;&lt;Authors_Primary&gt;Begg,C.B.&lt;/Authors_Primary&gt;&lt;Authors_Primary&gt;Brodovsky,H.&lt;/Authors_Primary&gt;&lt;Authors_Primary&gt;Creech,R.&lt;/Authors_Primary&gt;&lt;Authors_Primary&gt;Khandekar,J.&lt;/Authors_Primary&gt;&lt;Date_Primary&gt;1983&lt;/Date_Primary&gt;&lt;Reprint&gt;In File&lt;/Reprint&gt;&lt;Start_Page&gt;1&lt;/Start_Page&gt;&lt;End_Page&gt;11&lt;/End_Page&gt;&lt;Periodical&gt;Prostate&lt;/Periodical&gt;&lt;Volume&gt;4&lt;/Volume&gt;&lt;Issue&gt;1&lt;/Issue&gt;&lt;ZZ_JournalFull&gt;&lt;f name="System"&gt;Prostate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0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xorubi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oloway, 198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oloway&lt;/Author&gt;&lt;Year&gt;1983&lt;/Year&gt;&lt;RecNum&gt;302&lt;/RecNum&gt;&lt;IDText&gt;A comparison of estramustine phosphate versus cis-platinum alone versus estramustine phosphate plus cis-platinum in patients with advanced hormone refractory prostate cancer who have had extensive irradiation to the pelvis or lumbosacral area&lt;/IDText&gt;&lt;MDL Ref_Type="Journal"&gt;&lt;Ref_Type&gt;Journal&lt;/Ref_Type&gt;&lt;Ref_ID&gt;302&lt;/Ref_ID&gt;&lt;Title_Primary&gt;A comparison of estramustine phosphate versus cis-platinum alone versus estramustine phosphate plus cis-platinum in patients with advanced hormone refractory prostate cancer who have had extensive irradiation to the pelvis or lumbosacral area&lt;/Title_Primary&gt;&lt;Authors_Primary&gt;Soloway,M.S.&lt;/Authors_Primary&gt;&lt;Authors_Primary&gt;Beckley,S.&lt;/Authors_Primary&gt;&lt;Authors_Primary&gt;Brady,M.F.&lt;/Authors_Primary&gt;&lt;Authors_Primary&gt;Chu,T.M.&lt;/Authors_Primary&gt;&lt;Authors_Primary&gt;Dekernion,J.B.&lt;/Authors_Primary&gt;&lt;Authors_Primary&gt;Dhabuwala,C.&lt;/Authors_Primary&gt;&lt;Authors_Primary&gt;Gaeta,J.F.&lt;/Authors_Primary&gt;&lt;Authors_Primary&gt;Gibbons,R.P.&lt;/Authors_Primary&gt;&lt;Authors_Primary&gt;Loening,S.A.&lt;/Authors_Primary&gt;&lt;Authors_Primary&gt;McKiel,C.F.&lt;/Authors_Primary&gt;&lt;Authors_Primary&gt;McLeod,D.G.&lt;/Authors_Primary&gt;&lt;Authors_Primary&gt;Pontes,J.E.&lt;/Authors_Primary&gt;&lt;Authors_Primary&gt;Prout,G.R.&lt;/Authors_Primary&gt;&lt;Authors_Primary&gt;Scardino,P.T.&lt;/Authors_Primary&gt;&lt;Authors_Primary&gt;Schlegel,J.U.&lt;/Authors_Primary&gt;&lt;Authors_Primary&gt;Schmidt,J.D.&lt;/Authors_Primary&gt;&lt;Authors_Primary&gt;Scott,W.W.&lt;/Authors_Primary&gt;&lt;Authors_Primary&gt;Slack,N.H.&lt;/Authors_Primary&gt;&lt;Authors_Primary&gt;Murphy,G.P.&lt;/Authors_Primary&gt;&lt;Date_Primary&gt;1983/1&lt;/Date_Primary&gt;&lt;Reprint&gt;Not in File&lt;/Reprint&gt;&lt;Start_Page&gt;56&lt;/Start_Page&gt;&lt;End_Page&gt;61&lt;/End_Page&gt;&lt;Periodical&gt;J Urol&lt;/Periodical&gt;&lt;Volume&gt;129&lt;/Volume&gt;&lt;Issue&gt;1&lt;/Issue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1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splat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 + cisplati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asimis, 1985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Kasimis&lt;/Author&gt;&lt;Year&gt;1985&lt;/Year&gt;&lt;RecNum&gt;576&lt;/RecNum&gt;&lt;IDText&gt;Cyclophosphamide versus 5-fluorouracil, doxorubicin, and mitomycin C (FAM&amp;apos;) in the treatment of hormone-resistant metastatic carcinoma of the prostate: a preliminary report of a randomized trial&lt;/IDText&gt;&lt;MDL Ref_Type="Journal"&gt;&lt;Ref_Type&gt;Journal&lt;/Ref_Type&gt;&lt;Ref_ID&gt;576&lt;/Ref_ID&gt;&lt;Title_Primary&gt;Cyclophosphamide versus 5-fluorouracil, doxorubicin, and mitomycin C (FAM&amp;apos;) in the treatment of hormone-resistant metastatic carcinoma of the prostate: a preliminary report of a randomized trial&lt;/Title_Primary&gt;&lt;Authors_Primary&gt;Kasimis,B.S.&lt;/Authors_Primary&gt;&lt;Authors_Primary&gt;Miller,J.B.&lt;/Authors_Primary&gt;&lt;Authors_Primary&gt;Kaneshiro,C.A.&lt;/Authors_Primary&gt;&lt;Authors_Primary&gt;Forbes,K.A.&lt;/Authors_Primary&gt;&lt;Authors_Primary&gt;Moran,E.M.&lt;/Authors_Primary&gt;&lt;Authors_Primary&gt;Metter,G.E.&lt;/Authors_Primary&gt;&lt;Date_Primary&gt;1985/3&lt;/Date_Primary&gt;&lt;Reprint&gt;Not in File&lt;/Reprint&gt;&lt;Start_Page&gt;385&lt;/Start_Page&gt;&lt;End_Page&gt;392&lt;/End_Page&gt;&lt;Periodical&gt;J Clin Oncol&lt;/Periodical&gt;&lt;Volume&gt;3&lt;/Volume&gt;&lt;Issue&gt;3&lt;/Issue&gt;&lt;ZZ_JournalFull&gt;&lt;f name="System"&gt;J Clin Onc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2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 + doxorubicin + mitomycin C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ge, 1985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Page&lt;/Author&gt;&lt;Year&gt;1985&lt;/Year&gt;&lt;RecNum&gt;287&lt;/RecNum&gt;&lt;IDText&gt;Randomized trial of combination chemotherapy in hormone-resistant metastatic prostate carcinoma&lt;/IDText&gt;&lt;MDL Ref_Type="Journal"&gt;&lt;Ref_Type&gt;Journal&lt;/Ref_Type&gt;&lt;Ref_ID&gt;287&lt;/Ref_ID&gt;&lt;Title_Primary&gt;Randomized trial of combination chemotherapy in hormone-resistant metastatic prostate carcinoma&lt;/Title_Primary&gt;&lt;Authors_Primary&gt;Page,J.P.&lt;/Authors_Primary&gt;&lt;Authors_Primary&gt;Levi,J.A.&lt;/Authors_Primary&gt;&lt;Authors_Primary&gt;Woods,R.L.&lt;/Authors_Primary&gt;&lt;Authors_Primary&gt;Tattersall,M.N.&lt;/Authors_Primary&gt;&lt;Authors_Primary&gt;Fox,R.M.&lt;/Authors_Primary&gt;&lt;Authors_Primary&gt;Coates,A.S.&lt;/Authors_Primary&gt;&lt;Date_Primary&gt;1985/1&lt;/Date_Primary&gt;&lt;Reprint&gt;Not in File&lt;/Reprint&gt;&lt;Start_Page&gt;105&lt;/Start_Page&gt;&lt;End_Page&gt;107&lt;/End_Page&gt;&lt;Periodical&gt;Cancer Treatment Reports&lt;/Periodical&gt;&lt;Volume&gt;69&lt;/Volume&gt;&lt;Issue&gt;1&lt;/Issue&gt;&lt;ZZ_JournalFull&gt;&lt;f name="System"&gt;Cancer Treatment Report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3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xorubicin + lomusti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 + 5-F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rti, 1985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Torti&lt;/Author&gt;&lt;Year&gt;1985&lt;/Year&gt;&lt;RecNum&gt;283&lt;/RecNum&gt;&lt;IDText&gt;A randomized study of doxorubicin versus doxorubicin plus cisplatin in endocrine-unresponsive metastatic prostatic carcinoma&lt;/IDText&gt;&lt;MDL Ref_Type="Journal"&gt;&lt;Ref_Type&gt;Journal&lt;/Ref_Type&gt;&lt;Ref_ID&gt;283&lt;/Ref_ID&gt;&lt;Title_Primary&gt;A randomized study of doxorubicin versus doxorubicin plus cisplatin in endocrine-unresponsive metastatic prostatic carcinoma&lt;/Title_Primary&gt;&lt;Authors_Primary&gt;Torti,F.M.&lt;/Authors_Primary&gt;&lt;Authors_Primary&gt;Shortliffe,L.D.&lt;/Authors_Primary&gt;&lt;Authors_Primary&gt;Carter,S.K.&lt;/Authors_Primary&gt;&lt;Authors_Primary&gt;Hannigan,J.F.,Jr.&lt;/Authors_Primary&gt;&lt;Authors_Primary&gt;Aston,D.&lt;/Authors_Primary&gt;&lt;Authors_Primary&gt;Lum,B.L.&lt;/Authors_Primary&gt;&lt;Authors_Primary&gt;Williams,R.D.&lt;/Authors_Primary&gt;&lt;Authors_Primary&gt;Spaulding,J.T.&lt;/Authors_Primary&gt;&lt;Authors_Primary&gt;Freiha,F.S.&lt;/Authors_Primary&gt;&lt;Date_Primary&gt;1985/12/1&lt;/Date_Primary&gt;&lt;Reprint&gt;Not in File&lt;/Reprint&gt;&lt;Start_Page&gt;2580&lt;/Start_Page&gt;&lt;End_Page&gt;2586&lt;/End_Page&gt;&lt;Periodical&gt;Cancer&lt;/Periodical&gt;&lt;Volume&gt;56&lt;/Volume&gt;&lt;Issue&gt;11&lt;/Issue&gt;&lt;ZZ_JournalFull&gt;&lt;f name="System"&gt;Cancer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xorubicin + cisplat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xorubici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enson, 1989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Benson&lt;/Author&gt;&lt;Year&gt;1989&lt;/Year&gt;&lt;RecNum&gt;232&lt;/RecNum&gt;&lt;IDText&gt;Estramustine phosphate vs. diethylstilbestrol in the treatment of stage D prostate cancer&lt;/IDText&gt;&lt;MDL Ref_Type="Journal"&gt;&lt;Ref_Type&gt;Journal&lt;/Ref_Type&gt;&lt;Ref_ID&gt;232&lt;/Ref_ID&gt;&lt;Title_Primary&gt;Estramustine phosphate vs. diethylstilbestrol in the treatment of stage D prostate cancer&lt;/Title_Primary&gt;&lt;Authors_Primary&gt;Benson,R.C.,Jr.&lt;/Authors_Primary&gt;&lt;Authors_Primary&gt;Cummings,K.&lt;/Authors_Primary&gt;&lt;Date_Primary&gt;1989&lt;/Date_Primary&gt;&lt;Reprint&gt;Not in File&lt;/Reprint&gt;&lt;Start_Page&gt;177&lt;/Start_Page&gt;&lt;End_Page&gt;186&lt;/End_Page&gt;&lt;Periodical&gt;Prog Clin Biol Res&lt;/Periodical&gt;&lt;Volume&gt;303&lt;/Volume&gt;&lt;Address&gt;Mayo Clinic Jacksonville, FL 32224&lt;/Address&gt;&lt;ZZ_JournalFull&gt;&lt;f name="System"&gt;Prog Clin Biol Re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5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ubgroup)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raham, 1986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Graham&lt;/Author&gt;&lt;Year&gt;1986&lt;/Year&gt;&lt;RecNum&gt;265&lt;/RecNum&gt;&lt;IDText&gt;Value of cyclophosphamide or melphalan as combined chemotherapy in hormonally unresponsive prostatic carcinoma&lt;/IDText&gt;&lt;MDL Ref_Type="Journal"&gt;&lt;Ref_Type&gt;Journal&lt;/Ref_Type&gt;&lt;Ref_ID&gt;265&lt;/Ref_ID&gt;&lt;Title_Primary&gt;Value of cyclophosphamide or melphalan as combined chemotherapy in hormonally unresponsive prostatic carcinoma&lt;/Title_Primary&gt;&lt;Authors_Primary&gt;Graham,S.D.&lt;/Authors_Primary&gt;&lt;Authors_Primary&gt;Walker,A.&lt;/Authors_Primary&gt;&lt;Authors_Primary&gt;Cox,E.B.&lt;/Authors_Primary&gt;&lt;Authors_Primary&gt;Laszlo,J.&lt;/Authors_Primary&gt;&lt;Authors_Primary&gt;Berry,W.R.&lt;/Authors_Primary&gt;&lt;Authors_Primary&gt;Paulson,D.F.&lt;/Authors_Primary&gt;&lt;Date_Primary&gt;1986/11&lt;/Date_Primary&gt;&lt;Reprint&gt;Not in File&lt;/Reprint&gt;&lt;Start_Page&gt;404&lt;/Start_Page&gt;&lt;End_Page&gt;408&lt;/End_Page&gt;&lt;Periodical&gt;Urology&lt;/Periodical&gt;&lt;Volume&gt;28&lt;/Volume&gt;&lt;Issue&gt;5&lt;/Issue&gt;&lt;ZZ_JournalFull&gt;&lt;f name="System"&gt;Urology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6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phalan + MTX + vincristine + 5-FU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 + 5-FU + MTX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kaza, 1988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Akaza&lt;/Author&gt;&lt;Year&gt;1988&lt;/Year&gt;&lt;RecNum&gt;247&lt;/RecNum&gt;&lt;IDText&gt;A prospective, randomized controlled study on the treatment of stage C and stage D prostatic cancer with estracyt in combination with other chemotherapeutic agents&lt;/IDText&gt;&lt;MDL Ref_Type="Journal"&gt;&lt;Ref_Type&gt;Journal&lt;/Ref_Type&gt;&lt;Ref_ID&gt;247&lt;/Ref_ID&gt;&lt;Title_Primary&gt;A prospective, randomized controlled study on the treatment of stage C and stage D prostatic cancer with estracyt in combination with other chemotherapeutic agents&lt;/Title_Primary&gt;&lt;Authors_Primary&gt;Akaza,H.&lt;/Authors_Primary&gt;&lt;Authors_Primary&gt;Isurugi,K.&lt;/Authors_Primary&gt;&lt;Authors_Primary&gt;Oishi,Y.&lt;/Authors_Primary&gt;&lt;Authors_Primary&gt;Kitajima,K.&lt;/Authors_Primary&gt;&lt;Authors_Primary&gt;Sawamura,Y.&lt;/Authors_Primary&gt;&lt;Authors_Primary&gt;Baba,S.&lt;/Authors_Primary&gt;&lt;Authors_Primary&gt;Yoshida,K.&lt;/Authors_Primary&gt;&lt;Authors_Primary&gt;Otani,M.&lt;/Authors_Primary&gt;&lt;Authors_Primary&gt;Harada,M.&lt;/Authors_Primary&gt;&lt;Authors_Primary&gt;Gunji,A.&lt;/Authors_Primary&gt;&lt;Date_Primary&gt;1988/12&lt;/Date_Primary&gt;&lt;Reprint&gt;Not in File&lt;/Reprint&gt;&lt;Start_Page&gt;343&lt;/Start_Page&gt;&lt;End_Page&gt;355&lt;/End_Page&gt;&lt;Periodical&gt;Jpn J Clin Oncol&lt;/Periodical&gt;&lt;Volume&gt;18&lt;/Volume&gt;&lt;Issue&gt;4&lt;/Issue&gt;&lt;Address&gt;Department of Urology, Faculty of Medicine, University of Tokyo&lt;/Address&gt;&lt;ZZ_JournalFull&gt;&lt;f name="System"&gt;Jpn J Clin Onc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7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 + peplomycin + doxorubi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 + peplomycin + doxorubici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itahara, 1988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Kitahara&lt;/Author&gt;&lt;Year&gt;1988&lt;/Year&gt;&lt;RecNum&gt;245&lt;/RecNum&gt;&lt;IDText&gt;[A randomized trial of chemotherapy of advanced prostatic cancer with ifosfamide alone versus ifosfamide, 5-fluorouracil and cisplatin (preliminary report)] [Japanese]&lt;/IDText&gt;&lt;MDL Ref_Type="Journal"&gt;&lt;Ref_Type&gt;Journal&lt;/Ref_Type&gt;&lt;Ref_ID&gt;245&lt;/Ref_ID&gt;&lt;Title_Primary&gt;[A randomized trial of chemotherapy of advanced prostatic cancer with ifosfamide alone versus ifosfamide, 5-fluorouracil and cisplatin (preliminary report)] [Japanese]&lt;/Title_Primary&gt;&lt;Authors_Primary&gt;Kitahara,S.&lt;/Authors_Primary&gt;&lt;Authors_Primary&gt;Fukui,I.&lt;/Authors_Primary&gt;&lt;Authors_Primary&gt;Higashi,Y.&lt;/Authors_Primary&gt;&lt;Authors_Primary&gt;Kihara,K.&lt;/Authors_Primary&gt;&lt;Authors_Primary&gt;Takeuchi,S.&lt;/Authors_Primary&gt;&lt;Authors_Primary&gt;Oshima,H.&lt;/Authors_Primary&gt;&lt;Authors_Primary&gt;Negishi,T.&lt;/Authors_Primary&gt;&lt;Authors_Primary&gt;Hosoda,K.&lt;/Authors_Primary&gt;&lt;Authors_Primary&gt;Kawai,T.&lt;/Authors_Primary&gt;&lt;Authors_Primary&gt;Ikegami,S.&lt;/Authors_Primary&gt;&lt;Date_Primary&gt;1988/10/20&lt;/Date_Primary&gt;&lt;Reprint&gt;Not in File&lt;/Reprint&gt;&lt;Start_Page&gt;2507&lt;/Start_Page&gt;&lt;End_Page&gt;2513&lt;/End_Page&gt;&lt;Periodical&gt;Nippon Gan Chiryo Gakkai Shi&lt;/Periodical&gt;&lt;Volume&gt;23&lt;/Volume&gt;&lt;Issue&gt;10&lt;/Issue&gt;&lt;ZZ_JournalFull&gt;&lt;f name="System"&gt;Nippon Gan Chiryo Gakkai Shi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8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osfamide + 5-FU + cisplat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osfamid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nni, 1988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Manni&lt;/Author&gt;&lt;Year&gt;1988&lt;/Year&gt;&lt;RecNum&gt;508&lt;/RecNum&gt;&lt;IDText&gt;Androgen priming and chemotherapy in advanced prostate cancer: evaluation of determinants of clinical outcome&lt;/IDText&gt;&lt;MDL Ref_Type="Journal"&gt;&lt;Ref_Type&gt;Journal&lt;/Ref_Type&gt;&lt;Ref_ID&gt;508&lt;/Ref_ID&gt;&lt;Title_Primary&gt;Androgen priming and chemotherapy in advanced prostate cancer: evaluation of determinants of clinical outcome&lt;/Title_Primary&gt;&lt;Authors_Primary&gt;Manni,A.&lt;/Authors_Primary&gt;&lt;Authors_Primary&gt;Bartholomew,M.&lt;/Authors_Primary&gt;&lt;Authors_Primary&gt;Caplan,R.&lt;/Authors_Primary&gt;&lt;Authors_Primary&gt;Boucher,A.&lt;/Authors_Primary&gt;&lt;Authors_Primary&gt;Santen,R.&lt;/Authors_Primary&gt;&lt;Authors_Primary&gt;Lipton,A.&lt;/Authors_Primary&gt;&lt;Authors_Primary&gt;Harvey,H.&lt;/Authors_Primary&gt;&lt;Authors_Primary&gt;Simmonds,M.&lt;/Authors_Primary&gt;&lt;Authors_Primary&gt;White-Hershey,D.&lt;/Authors_Primary&gt;&lt;Authors_Primary&gt;Gordon,R.&lt;/Authors_Primary&gt;&lt;Date_Primary&gt;1988/9&lt;/Date_Primary&gt;&lt;Reprint&gt;In File&lt;/Reprint&gt;&lt;Start_Page&gt;1456&lt;/Start_Page&gt;&lt;End_Page&gt;1466&lt;/End_Page&gt;&lt;Periodical&gt;J Clin Oncol&lt;/Periodical&gt;&lt;Volume&gt;6&lt;/Volume&gt;&lt;Issue&gt;9&lt;/Issue&gt;&lt;Address&gt;Department of Medicine, Milton S. Hershey Medical Center, Pennsylvania State University, Hershey 17033&lt;/Address&gt;&lt;ZZ_JournalFull&gt;&lt;f name="System"&gt;J Clin Onc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29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drogen priming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AGM + hcort + cyclophosphamide + 5-FU + doxorubicin, then MTX, fluorouracil]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priming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AGM + hcort + cyclophosphamide + 5-FU + doxorubicin, then MTX, fluorouracil]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cLeod, 1988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McLeod&lt;/Author&gt;&lt;Year&gt;1988&lt;/Year&gt;&lt;RecNum&gt;248&lt;/RecNum&gt;&lt;IDText&gt;Comparison of megace, stilphostrol, megace plus DES, or streptozotocin in metastatic prostatic cancer in patients with hormonal failure and prior radiotherapy&lt;/IDText&gt;&lt;MDL Ref_Type="Journal"&gt;&lt;Ref_Type&gt;Journal&lt;/Ref_Type&gt;&lt;Ref_ID&gt;248&lt;/Ref_ID&gt;&lt;Title_Primary&gt;Comparison of megace, stilphostrol, megace plus DES, or streptozotocin in metastatic prostatic cancer in patients with hormonal failure and prior radiotherapy&lt;/Title_Primary&gt;&lt;Authors_Primary&gt;McLeod,D.G.&lt;/Authors_Primary&gt;&lt;Authors_Primary&gt;Murphy,G.P.&lt;/Authors_Primary&gt;&lt;Authors_Primary&gt;Priore,R.&lt;/Authors_Primary&gt;&lt;Date_Primary&gt;1988/11&lt;/Date_Primary&gt;&lt;Reprint&gt;Not in File&lt;/Reprint&gt;&lt;Start_Page&gt;431&lt;/Start_Page&gt;&lt;End_Page&gt;436&lt;/End_Page&gt;&lt;Periodical&gt;Urology&lt;/Periodical&gt;&lt;Volume&gt;32&lt;/Volume&gt;&lt;Issue&gt;5&lt;/Issue&gt;&lt;Address&gt;Department of Urology, Walter Reed Army Medical Center, Washington, D.C&lt;/Address&gt;&lt;ZZ_JournalFull&gt;&lt;f name="System"&gt;Urology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0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gac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gace + DES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lphostrol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pdopoulos, 1989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Papadopoulos&lt;/Author&gt;&lt;Year&gt;1989&lt;/Year&gt;&lt;RecNum&gt;469&lt;/RecNum&gt;&lt;IDText&gt;[Reducing the side effects of aggressive chemotherapy (cisplatin and epirubicin) with xenogenic peptides (factor AF2) in patients with hormone refractory metastatic prostate cancer. A prospective, randomized study] [German]&lt;/IDText&gt;&lt;MDL Ref_Type="Journal"&gt;&lt;Ref_Type&gt;Journal&lt;/Ref_Type&gt;&lt;Ref_ID&gt;469&lt;/Ref_ID&gt;&lt;Title_Primary&gt;[Reducing the side effects of aggressive chemotherapy (cisplatin and epirubicin) with xenogenic peptides (factor AF2) in patients with hormone refractory metastatic prostate cancer. A prospective, randomized study] [German]&lt;/Title_Primary&gt;&lt;Authors_Primary&gt;Papadopoulos,I.&lt;/Authors_Primary&gt;&lt;Authors_Primary&gt;Wand,H.&lt;/Authors_Primary&gt;&lt;Date_Primary&gt;1989/6&lt;/Date_Primary&gt;&lt;Reprint&gt;Not in File&lt;/Reprint&gt;&lt;Start_Page&gt;26&lt;/Start_Page&gt;&lt;End_Page&gt;31&lt;/End_Page&gt;&lt;Periodical&gt;Onkologie&lt;/Periodical&gt;&lt;Volume&gt;12 Suppl 3&lt;/Volume&gt;&lt;Address&gt;Abteilung Urologie im Klinikum der Universitat Kiel&lt;/Address&gt;&lt;ZZ_JournalFull&gt;&lt;f name="System"&gt;Onkologie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1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splatin + epirubi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splatin + epirubicin + factor AF2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uff, 1989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Ruff&lt;/Author&gt;&lt;Year&gt;1989&lt;/Year&gt;&lt;RecNum&gt;235&lt;/RecNum&gt;&lt;IDText&gt;Sequential hormonal therapy and sequential hormonal and chemotherapy for advanced prostatic cancer&lt;/IDText&gt;&lt;MDL Ref_Type="Journal"&gt;&lt;Ref_Type&gt;Journal&lt;/Ref_Type&gt;&lt;Ref_ID&gt;235&lt;/Ref_ID&gt;&lt;Title_Primary&gt;Sequential hormonal therapy and sequential hormonal and chemotherapy for advanced prostatic cancer&lt;/Title_Primary&gt;&lt;Authors_Primary&gt;Ruff,P.&lt;/Authors_Primary&gt;&lt;Authors_Primary&gt;Derman,D.P.&lt;/Authors_Primary&gt;&lt;Authors_Primary&gt;Weaving,A.&lt;/Authors_Primary&gt;&lt;Authors_Primary&gt;Bezwoda,W.R.&lt;/Authors_Primary&gt;&lt;Date_Primary&gt;1989&lt;/Date_Primary&gt;&lt;Reprint&gt;Not in File&lt;/Reprint&gt;&lt;Start_Page&gt;288&lt;/Start_Page&gt;&lt;End_Page&gt;292&lt;/End_Page&gt;&lt;Periodical&gt;Oncology&lt;/Periodical&gt;&lt;Volume&gt;46&lt;/Volume&gt;&lt;Issue&gt;5&lt;/Issue&gt;&lt;Address&gt;Department of Medicine, Hillbrow Hospital, Johannesburg, South Africa&lt;/Address&gt;&lt;ZZ_JournalFull&gt;&lt;f name="System"&gt;Oncology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2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A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lorambucil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ophosphamide + doxorubicin + 5-F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afik, 1990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hafik&lt;/Author&gt;&lt;Year&gt;1990&lt;/Year&gt;&lt;RecNum&gt;219&lt;/RecNum&gt;&lt;IDText&gt;Anal submucosal injection: a new route for drug administration in pelvic malignancies. V. Advanced prostatic cancer: results of methotrexate treatment using the anal route--preliminary study.&lt;/IDText&gt;&lt;MDL Ref_Type="Journal"&gt;&lt;Ref_Type&gt;Journal&lt;/Ref_Type&gt;&lt;Ref_ID&gt;219&lt;/Ref_ID&gt;&lt;Title_Primary&gt;Anal submucosal injection: a new route for drug administration in pelvic malignancies. V. Advanced prostatic cancer: results of methotrexate treatment using the anal route--preliminary study.&lt;/Title_Primary&gt;&lt;Authors_Primary&gt;Shafik,A.&lt;/Authors_Primary&gt;&lt;Date_Primary&gt;1990&lt;/Date_Primary&gt;&lt;Reprint&gt;Not in File&lt;/Reprint&gt;&lt;Start_Page&gt;132&lt;/Start_Page&gt;&lt;End_Page&gt;136&lt;/End_Page&gt;&lt;Periodical&gt;Eur Urol&lt;/Periodical&gt;&lt;Volume&gt;18&lt;/Volume&gt;&lt;Issue&gt;2&lt;/Issue&gt;&lt;Address&gt;Department of Surgery, Faculty of Medicine, Cairo University, Egypt&lt;/Address&gt;&lt;ZZ_JournalFull&gt;&lt;f name="System"&gt;Eur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3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X per annum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X iv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veter, 1990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Tveter&lt;/Author&gt;&lt;Year&gt;1990&lt;/Year&gt;&lt;RecNum&gt;218&lt;/RecNum&gt;&lt;IDText&gt;A randomized study on hormone-resistant prostatic cancer: estramustine phosphate versus low dose epirubicin with or without medroxyprogesterone acetate. A Norwegian multicenter study&lt;/IDText&gt;&lt;MDL Ref_Type="Journal"&gt;&lt;Ref_Type&gt;Journal&lt;/Ref_Type&gt;&lt;Ref_ID&gt;218&lt;/Ref_ID&gt;&lt;Title_Primary&gt;A randomized study on hormone-resistant prostatic cancer: estramustine phosphate versus low dose epirubicin with or without medroxyprogesterone acetate. A Norwegian multicenter study&lt;/Title_Primary&gt;&lt;Authors_Primary&gt;Tveter,K.J.&lt;/Authors_Primary&gt;&lt;Authors_Primary&gt;Hagen,S.&lt;/Authors_Primary&gt;&lt;Authors_Primary&gt;Holme,I.&lt;/Authors_Primary&gt;&lt;Authors_Primary&gt;Klepp,O.&lt;/Authors_Primary&gt;&lt;Authors_Primary&gt;Kloster,S.E.&lt;/Authors_Primary&gt;&lt;Authors_Primary&gt;Muri,O.,Jr.&lt;/Authors_Primary&gt;&lt;Authors_Primary&gt;Poulsen,C.&lt;/Authors_Primary&gt;&lt;Authors_Primary&gt;Sander,S.&lt;/Authors_Primary&gt;&lt;Authors_Primary&gt;Sivertsen,S.&lt;/Authors_Primary&gt;&lt;Authors_Primary&gt;Urnes,T.&lt;/Authors_Primary&gt;&lt;Date_Primary&gt;1990&lt;/Date_Primary&gt;&lt;Reprint&gt;Not in File&lt;/Reprint&gt;&lt;Start_Page&gt;243&lt;/Start_Page&gt;&lt;End_Page&gt;247&lt;/End_Page&gt;&lt;Periodical&gt;Scand J Urol Nephrol&lt;/Periodical&gt;&lt;Volume&gt;24&lt;/Volume&gt;&lt;Issue&gt;4&lt;/Issue&gt;&lt;Address&gt;Department of Urology, Ulleval Hospital, Oslo, Norway&lt;/Address&gt;&lt;ZZ_JournalFull&gt;&lt;f name="System"&gt;Scand J Urol Neph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 + MPA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 + placebo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lomaa, 1991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Elomaa&lt;/Author&gt;&lt;Year&gt;1991&lt;/Year&gt;&lt;RecNum&gt;204&lt;/RecNum&gt;&lt;IDText&gt;Hormone-resistant metastatic prostate cancer. Comparisons between estramustine phosphate and low-dose epirubicin treatments&lt;/IDText&gt;&lt;MDL Ref_Type="Journal"&gt;&lt;Ref_Type&gt;Journal&lt;/Ref_Type&gt;&lt;Ref_ID&gt;204&lt;/Ref_ID&gt;&lt;Title_Primary&gt;Hormone-resistant metastatic prostate cancer. Comparisons between estramustine phosphate and low-dose epirubicin treatments&lt;/Title_Primary&gt;&lt;Authors_Primary&gt;Elomaa,I.&lt;/Authors_Primary&gt;&lt;Authors_Primary&gt;Kellokumpu-Lehtinen,P.&lt;/Authors_Primary&gt;&lt;Authors_Primary&gt;Rannikko,S.&lt;/Authors_Primary&gt;&lt;Authors_Primary&gt;Alfthan,O.&lt;/Authors_Primary&gt;&lt;Date_Primary&gt;1991&lt;/Date_Primary&gt;&lt;Reprint&gt;Not in File&lt;/Reprint&gt;&lt;Start_Page&gt;12&lt;/Start_Page&gt;&lt;End_Page&gt;15&lt;/End_Page&gt;&lt;Periodical&gt;Eur Urol&lt;/Periodical&gt;&lt;Volume&gt;19&lt;/Volume&gt;&lt;Issue&gt;1&lt;/Issue&gt;&lt;Address&gt;Department of Radiotherapy, University of Helsinki, Finland&lt;/Address&gt;&lt;ZZ_JournalFull&gt;&lt;f name="System"&gt;Eur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5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 (low dose)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angel, 1992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Rangel&lt;/Author&gt;&lt;Year&gt;1992&lt;/Year&gt;&lt;RecNum&gt;397&lt;/RecNum&gt;&lt;IDText&gt;Experience with weekly doxorubicin (adriamycin) in hormone-refractory stage D2 prostate cancer&lt;/IDText&gt;&lt;MDL Ref_Type="Journal"&gt;&lt;Ref_Type&gt;Journal&lt;/Ref_Type&gt;&lt;Ref_ID&gt;397&lt;/Ref_ID&gt;&lt;Title_Primary&gt;Experience with weekly doxorubicin (adriamycin) in hormone-refractory stage D2 prostate cancer&lt;/Title_Primary&gt;&lt;Authors_Primary&gt;Rangel,C.&lt;/Authors_Primary&gt;&lt;Authors_Primary&gt;Matzkin,H.&lt;/Authors_Primary&gt;&lt;Authors_Primary&gt;Soloway,M.S.&lt;/Authors_Primary&gt;&lt;Date_Primary&gt;1992/6&lt;/Date_Primary&gt;&lt;Reprint&gt;Not in File&lt;/Reprint&gt;&lt;Start_Page&gt;577&lt;/Start_Page&gt;&lt;End_Page&gt;582&lt;/End_Page&gt;&lt;Periodical&gt;Urology&lt;/Periodical&gt;&lt;Volume&gt;39&lt;/Volume&gt;&lt;Issue&gt;6&lt;/Issue&gt;&lt;Address&gt;Department of Urology, University of Tennessee, Memphis&lt;/Address&gt;&lt;ZZ_JournalFull&gt;&lt;f name="System"&gt;Urology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6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xorubicin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dnison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rancini, 199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Francini&lt;/Author&gt;&lt;Year&gt;1993&lt;/Year&gt;&lt;RecNum&gt;186&lt;/RecNum&gt;&lt;IDText&gt;Weekly chemotherapy in advanced prostatic cancer&lt;/IDText&gt;&lt;MDL Ref_Type="Journal"&gt;&lt;Ref_Type&gt;Journal&lt;/Ref_Type&gt;&lt;Ref_ID&gt;186&lt;/Ref_ID&gt;&lt;Title_Primary&gt;Weekly chemotherapy in advanced prostatic cancer&lt;/Title_Primary&gt;&lt;Authors_Primary&gt;Francini,G.&lt;/Authors_Primary&gt;&lt;Authors_Primary&gt;Petrioli,R.&lt;/Authors_Primary&gt;&lt;Authors_Primary&gt;Manganelli,A.&lt;/Authors_Primary&gt;&lt;Authors_Primary&gt;Cintorino,M.&lt;/Authors_Primary&gt;&lt;Authors_Primary&gt;Marsili,S.&lt;/Authors_Primary&gt;&lt;Authors_Primary&gt;Aquino,A.&lt;/Authors_Primary&gt;&lt;Authors_Primary&gt;Mondillo,S.&lt;/Authors_Primary&gt;&lt;Date_Primary&gt;1993/6&lt;/Date_Primary&gt;&lt;Reprint&gt;Not in File&lt;/Reprint&gt;&lt;Start_Page&gt;1430&lt;/Start_Page&gt;&lt;End_Page&gt;1436&lt;/End_Page&gt;&lt;Periodical&gt;Br J Cancer&lt;/Periodical&gt;&lt;Volume&gt;67&lt;/Volume&gt;&lt;Issue&gt;6&lt;/Issue&gt;&lt;Address&gt;Institute of Medical Pathology, University of Siena, Italy&lt;/Address&gt;&lt;ZZ_JournalFull&gt;&lt;f name="System"&gt;Br J Cancer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7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xorubici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aliani, 1995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Daliani&lt;/Author&gt;&lt;Year&gt;1995&lt;/Year&gt;&lt;RecNum&gt;331&lt;/RecNum&gt;&lt;IDText&gt;The results of a phase II randomized trial comparing 5-fluorouracil and 5-fluorouracil plus alpha-interferon: observations on the design of clinical trials for androgen-independent prostate cancer.&lt;/IDText&gt;&lt;MDL Ref_Type="Journal"&gt;&lt;Ref_Type&gt;Journal&lt;/Ref_Type&gt;&lt;Ref_ID&gt;331&lt;/Ref_ID&gt;&lt;Title_Primary&gt;The results of a phase II randomized trial comparing 5-fluorouracil and 5-fluorouracil plus alpha-interferon: observations on the design of clinical trials for androgen-independent prostate cancer.&lt;/Title_Primary&gt;&lt;Authors_Primary&gt;Daliani,D.D.&lt;/Authors_Primary&gt;&lt;Authors_Primary&gt;Eisenberg,P.D.&lt;/Authors_Primary&gt;&lt;Authors_Primary&gt;Weems,J.&lt;/Authors_Primary&gt;&lt;Authors_Primary&gt;Lord,R.&lt;/Authors_Primary&gt;&lt;Authors_Primary&gt;Fueger,R.&lt;/Authors_Primary&gt;&lt;Authors_Primary&gt;Logothetis,C.J.&lt;/Authors_Primary&gt;&lt;Date_Primary&gt;1995/5&lt;/Date_Primary&gt;&lt;Reprint&gt;In File&lt;/Reprint&gt;&lt;Start_Page&gt;1587&lt;/Start_Page&gt;&lt;End_Page&gt;1591&lt;/End_Page&gt;&lt;Periodical&gt;J Urol&lt;/Periodical&gt;&lt;Volume&gt;153&lt;/Volume&gt;&lt;Issue&gt;5&lt;/Issue&gt;&lt;Address&gt;Department of Genitourinary Medical Oncology, University of Texas M.D. Anderson Cancer Center, Houston 77030, USA&lt;/Address&gt;&lt;ZZ_JournalFull&gt;&lt;f name="System"&gt;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8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 + interferon-alpha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reul, 1997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Breul&lt;/Author&gt;&lt;Year&gt;1997&lt;/Year&gt;&lt;RecNum&gt;596&lt;/RecNum&gt;&lt;IDText&gt;5-fluorouracil versus folinic acid and 5-fluorouracil in advanced, hormone-resistant prostate cancer: a prospective randomized pilot trial&lt;/IDText&gt;&lt;MDL Ref_Type="Journal"&gt;&lt;Ref_Type&gt;Journal&lt;/Ref_Type&gt;&lt;Ref_ID&gt;596&lt;/Ref_ID&gt;&lt;Title_Primary&gt;5-fluorouracil versus folinic acid and 5-fluorouracil in advanced, hormone-resistant prostate cancer: a prospective randomized pilot trial&lt;/Title_Primary&gt;&lt;Authors_Primary&gt;Breul,J.&lt;/Authors_Primary&gt;&lt;Authors_Primary&gt;Jakse,G.&lt;/Authors_Primary&gt;&lt;Authors_Primary&gt;Forster,G.&lt;/Authors_Primary&gt;&lt;Authors_Primary&gt;Lampel,A.&lt;/Authors_Primary&gt;&lt;Authors_Primary&gt;Rohani,A.&lt;/Authors_Primary&gt;&lt;Authors_Primary&gt;Hartung,R.&lt;/Authors_Primary&gt;&lt;Date_Primary&gt;1997&lt;/Date_Primary&gt;&lt;Reprint&gt;Not in File&lt;/Reprint&gt;&lt;Start_Page&gt;280&lt;/Start_Page&gt;&lt;End_Page&gt;283&lt;/End_Page&gt;&lt;Periodical&gt;Eur Urol&lt;/Periodical&gt;&lt;Volume&gt;32&lt;/Volume&gt;&lt;Issue&gt;3&lt;/Issue&gt;&lt;Address&gt;Department of Urology, Technische Universitat Munchen, Klinikum rechts der Isar, Germany&lt;/Address&gt;&lt;ZZ_JournalFull&gt;&lt;f name="System"&gt;Eur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39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FU + folinic acid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rune, 1998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Brune&lt;/Author&gt;&lt;Year&gt;1998&lt;/Year&gt;&lt;RecNum&gt;660&lt;/RecNum&gt;&lt;IDText&gt;Phase III trial of pirarubicin versus palliative treatment in hormone-refractory prostatic cancer&lt;/IDText&gt;&lt;MDL Ref_Type="Abstract"&gt;&lt;Ref_Type&gt;Abstract&lt;/Ref_Type&gt;&lt;Ref_ID&gt;660&lt;/Ref_ID&gt;&lt;Title_Primary&gt;Phase III trial of pirarubicin versus palliative treatment in hormone-refractory prostatic cancer&lt;/Title_Primary&gt;&lt;Authors_Primary&gt;Brune,D.&lt;/Authors_Primary&gt;&lt;Date_Primary&gt;1998&lt;/Date_Primary&gt;&lt;Reprint&gt;In File&lt;/Reprint&gt;&lt;Start_Page&gt;316a&lt;/Start_Page&gt;&lt;Periodical&gt;Proc Am Soc Clin Oncol&lt;/Periodical&gt;&lt;Volume&gt;17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0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rarubi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M + hcort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en-US"/>
              </w:rPr>
              <w:t xml:space="preserve">van Andel, 2000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Van Andel&lt;/Author&gt;&lt;Year&gt;2000&lt;/Year&gt;&lt;RecNum&gt;107&lt;/RecNum&gt;&lt;IDText&gt;Quality of life assessment in patients with hormone-resistant prostate cancer treated with epirubicin or with epirubicin plus medroxy progesterone acetate - Is it feasible?&lt;/IDText&gt;&lt;MDL Ref_Type="Journal"&gt;&lt;Ref_Type&gt;Journal&lt;/Ref_Type&gt;&lt;Ref_ID&gt;107&lt;/Ref_ID&gt;&lt;Title_Primary&gt;Quality of life assessment in patients with hormone-resistant prostate cancer treated with epirubicin or with epirubicin plus medroxy progesterone acetate - Is it feasible?&lt;/Title_Primary&gt;&lt;Authors_Primary&gt;Van Andel,G.&lt;/Authors_Primary&gt;&lt;Authors_Primary&gt;Kurth,K.H.&lt;/Authors_Primary&gt;&lt;Authors_Primary&gt;Rietbroek,R.L.&lt;/Authors_Primary&gt;&lt;Authors_Primary&gt;Van de Velde-Muusers JA.&lt;/Authors_Primary&gt;&lt;Date_Primary&gt;2000&lt;/Date_Primary&gt;&lt;Reprint&gt;Not in File&lt;/Reprint&gt;&lt;Start_Page&gt;259&lt;/Start_Page&gt;&lt;End_Page&gt;264&lt;/End_Page&gt;&lt;Periodical&gt;Eur Urol&lt;/Periodical&gt;&lt;Volume&gt;38&lt;/Volume&gt;&lt;Issue&gt;3&lt;/Issue&gt;&lt;Address&gt;Dr. K.H. Kurth, Department of Urology, Academic Medical Center, University of Amsterdam, Meibergdreef 9, NL-1105 AZ Amsterdam; Netherlands. E-Mail: K.H.Kurth@AMC.UVA.NL&lt;/Address&gt;&lt;ZZ_JournalFull&gt;&lt;f name="System"&gt;Eur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1]</w: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 + MPA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ahut, 2002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Dahut&lt;/Author&gt;&lt;Year&gt;2002&lt;/Year&gt;&lt;RecNum&gt;664&lt;/RecNum&gt;&lt;IDText&gt;A randomized phase II trial of docetaxel plus thalidomide in androgen-independent prostate cancer&lt;/IDText&gt;&lt;MDL Ref_Type="Abstract"&gt;&lt;Ref_Type&gt;Abstract&lt;/Ref_Type&gt;&lt;Ref_ID&gt;664&lt;/Ref_ID&gt;&lt;Title_Primary&gt;A randomized phase II trial of docetaxel plus thalidomide in androgen-independent prostate cancer&lt;/Title_Primary&gt;&lt;Authors_Primary&gt;Dahut,W.&lt;/Authors_Primary&gt;&lt;Authors_Primary&gt;Arlen,P.&lt;/Authors_Primary&gt;&lt;Authors_Primary&gt;Gulley,J.&lt;/Authors_Primary&gt;&lt;Authors_Primary&gt;Parker,C.&lt;/Authors_Primary&gt;&lt;Authors_Primary&gt;Fedenko,K.&lt;/Authors_Primary&gt;&lt;Authors_Primary&gt;Noone,M.&lt;/Authors_Primary&gt;&lt;Authors_Primary&gt;Hamilton,M.&lt;/Authors_Primary&gt;&lt;Date_Primary&gt;2002&lt;/Date_Primary&gt;&lt;Reprint&gt;In File&lt;/Reprint&gt;&lt;Start_Page&gt;183a&lt;/Start_Page&gt;&lt;Periodical&gt;Proc Am Soc Clin Oncol&lt;/Periodical&gt;&lt;Volume&gt;21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2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cetaxel + thalidom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cetaxel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gg, 2001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Figg&lt;/Author&gt;&lt;Year&gt;2001&lt;/Year&gt;&lt;RecNum&gt;122&lt;/RecNum&gt;&lt;IDText&gt;A randomized phase II trial of thalidomide, an angiogenesis inhibitor, in patients with androgen-independent prostate cancer&lt;/IDText&gt;&lt;MDL Ref_Type="Journal"&gt;&lt;Ref_Type&gt;Journal&lt;/Ref_Type&gt;&lt;Ref_ID&gt;122&lt;/Ref_ID&gt;&lt;Title_Primary&gt;A randomized phase II trial of thalidomide, an angiogenesis inhibitor, in patients with androgen-independent prostate cancer&lt;/Title_Primary&gt;&lt;Authors_Primary&gt;Figg,W.D.&lt;/Authors_Primary&gt;&lt;Authors_Primary&gt;Dahut,W.&lt;/Authors_Primary&gt;&lt;Authors_Primary&gt;Duray,P.&lt;/Authors_Primary&gt;&lt;Authors_Primary&gt;Hamilton,M.&lt;/Authors_Primary&gt;&lt;Authors_Primary&gt;Tompkins,A.&lt;/Authors_Primary&gt;&lt;Authors_Primary&gt;Steinberg,S.M.&lt;/Authors_Primary&gt;&lt;Authors_Primary&gt;Jones,E.&lt;/Authors_Primary&gt;&lt;Authors_Primary&gt;Premkumar,A.&lt;/Authors_Primary&gt;&lt;Authors_Primary&gt;Linehan,W.M.&lt;/Authors_Primary&gt;&lt;Authors_Primary&gt;Floeter,M.K.&lt;/Authors_Primary&gt;&lt;Authors_Primary&gt;Chen,C.C.&lt;/Authors_Primary&gt;&lt;Authors_Primary&gt;Dixon,S.&lt;/Authors_Primary&gt;&lt;Authors_Primary&gt;Kohler,D.R.&lt;/Authors_Primary&gt;&lt;Authors_Primary&gt;Kruger,E.A.&lt;/Authors_Primary&gt;&lt;Authors_Primary&gt;Gubish,E.&lt;/Authors_Primary&gt;&lt;Authors_Primary&gt;Pluda,J.M.&lt;/Authors_Primary&gt;&lt;Authors_Primary&gt;Reed,E.&lt;/Authors_Primary&gt;&lt;Date_Primary&gt;2001/7&lt;/Date_Primary&gt;&lt;Reprint&gt;Not in File&lt;/Reprint&gt;&lt;Start_Page&gt;1888&lt;/Start_Page&gt;&lt;End_Page&gt;1893&lt;/End_Page&gt;&lt;Periodical&gt;Clin Cancer Res&lt;/Periodical&gt;&lt;Volume&gt;7&lt;/Volume&gt;&lt;Issue&gt;7&lt;/Issue&gt;&lt;Address&gt;Medicine Branch, Center for Cancer Research, National Cancer Institute, Bethesda, Maryland 20892, USA. wdfigg@helix.nih.gov&lt;/Address&gt;&lt;ZZ_JournalFull&gt;&lt;f name="System"&gt;Clin Cancer Re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3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lidomide (low dose, 200mg)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lidomide (high dose, 1200mg)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illikan, 2001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Millikan&lt;/Author&gt;&lt;Year&gt;2001&lt;/Year&gt;&lt;RecNum&gt;1&lt;/RecNum&gt;&lt;IDText&gt;Randomized phase 2 trial of ketoconazole and ketoconazole/doxorubicin in androgen independent prostate cancer&lt;/IDText&gt;&lt;MDL Ref_Type="Journal"&gt;&lt;Ref_Type&gt;Journal&lt;/Ref_Type&gt;&lt;Ref_ID&gt;1&lt;/Ref_ID&gt;&lt;Title_Primary&gt;Randomized phase 2 trial of ketoconazole and ketoconazole/doxorubicin in androgen independent prostate cancer&lt;/Title_Primary&gt;&lt;Authors_Primary&gt;Millikan,R.&lt;/Authors_Primary&gt;&lt;Authors_Primary&gt;Baez,L.&lt;/Authors_Primary&gt;&lt;Authors_Primary&gt;Banerjee,T.&lt;/Authors_Primary&gt;&lt;Authors_Primary&gt;Wade,J.&lt;/Authors_Primary&gt;&lt;Authors_Primary&gt;Edwards,K.&lt;/Authors_Primary&gt;&lt;Authors_Primary&gt;Winn,R.&lt;/Authors_Primary&gt;&lt;Authors_Primary&gt;Smith,T.L.&lt;/Authors_Primary&gt;&lt;Authors_Primary&gt;Logothetis,C.&lt;/Authors_Primary&gt;&lt;Date_Primary&gt;2001/5&lt;/Date_Primary&gt;&lt;Reprint&gt;Not in File&lt;/Reprint&gt;&lt;Start_Page&gt;111&lt;/Start_Page&gt;&lt;End_Page&gt;115&lt;/End_Page&gt;&lt;Periodical&gt;Urol Oncol&lt;/Periodical&gt;&lt;Volume&gt;6&lt;/Volume&gt;&lt;Issue&gt;3&lt;/Issue&gt;&lt;Address&gt;Center for Genitourinary Oncology, Department of Genitourinary Medical Oncology, University of Texas M.D. Anderson Cancer Center, Houston, TX, USA&lt;/Address&gt;&lt;Web_URL&gt;PM:11344001&lt;/Web_URL&gt;&lt;ZZ_JournalFull&gt;&lt;f name="System"&gt;Urol Onc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9 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toconazole + doxorubicin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toconazol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mbal, 200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Tombal&lt;/Author&gt;&lt;Year&gt;2003&lt;/Year&gt;&lt;RecNum&gt;667&lt;/RecNum&gt;&lt;IDText&gt;Randomized phase II trial of irofulven (IROF) with or without prednisone in hormone-refractory prostate cancer (HRPC) patients (pts)&lt;/IDText&gt;&lt;MDL Ref_Type="Abstract"&gt;&lt;Ref_Type&gt;Abstract&lt;/Ref_Type&gt;&lt;Ref_ID&gt;667&lt;/Ref_ID&gt;&lt;Title_Primary&gt;Randomized phase II trial of irofulven (IROF) with or without prednisone in hormone-refractory prostate cancer (HRPC) patients (pts)&lt;/Title_Primary&gt;&lt;Authors_Primary&gt;Tombal,B.&lt;/Authors_Primary&gt;&lt;Authors_Primary&gt;Tourani,J-M.&lt;/Authors_Primary&gt;&lt;Authors_Primary&gt;Fizazi,K.&lt;/Authors_Primary&gt;&lt;Authors_Primary&gt;Culine,S.&lt;/Authors_Primary&gt;&lt;Authors_Primary&gt;Lotz,J-P.&lt;/Authors_Primary&gt;&lt;Authors_Primary&gt;Ould Kaci,M.&lt;/Authors_Primary&gt;&lt;Authors_Primary&gt;Coppola,F.&lt;/Authors_Primary&gt;&lt;Date_Primary&gt;2003&lt;/Date_Primary&gt;&lt;Reprint&gt;In File&lt;/Reprint&gt;&lt;Start_Page&gt;407&lt;/Start_Page&gt;&lt;Periodical&gt;Proc Am Soc Clin Oncol&lt;/Periodical&gt;&lt;Volume&gt;22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6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ofulven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ofulve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rvonen, 2002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Hervonen&lt;/Author&gt;&lt;Year&gt;2002&lt;/Year&gt;&lt;RecNum&gt;39&lt;/RecNum&gt;&lt;IDText&gt;A randomised dose-finding phase II study on ifosfamide in metastatic hormone-refractory prostate cancer (HRPC)&lt;/IDText&gt;&lt;MDL Ref_Type="Journal"&gt;&lt;Ref_Type&gt;Journal&lt;/Ref_Type&gt;&lt;Ref_ID&gt;39&lt;/Ref_ID&gt;&lt;Title_Primary&gt;A randomised dose-finding phase II study on ifosfamide in metastatic hormone-refractory prostate cancer (HRPC)&lt;/Title_Primary&gt;&lt;Authors_Primary&gt;Hervonen,P.&lt;/Authors_Primary&gt;&lt;Authors_Primary&gt;Lehtinen,T.&lt;/Authors_Primary&gt;&lt;Authors_Primary&gt;Tammela,T.L.&lt;/Authors_Primary&gt;&lt;Authors_Primary&gt;Kellokumpu-Lehtinen,P.&lt;/Authors_Primary&gt;&lt;Date_Primary&gt;2002/6&lt;/Date_Primary&gt;&lt;Reprint&gt;Not in File&lt;/Reprint&gt;&lt;Start_Page&gt;177&lt;/Start_Page&gt;&lt;End_Page&gt;180&lt;/End_Page&gt;&lt;Periodical&gt;J Exp Clin Cancer Res&lt;/Periodical&gt;&lt;Volume&gt;21&lt;/Volume&gt;&lt;Issue&gt;2&lt;/Issue&gt;&lt;Address&gt;Dept of Oncology, Tampere University Hospital and Medical School, University of Tampere, Finland. petteri.hervonen@pshp.fi&lt;/Address&gt;&lt;ZZ_JournalFull&gt;&lt;f name="System"&gt;J Exp Clin Cancer Re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5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osfamide (24hr infusion d1)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osfamide (3hr infusion d1-4)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udard, 2002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Oudard&lt;/Author&gt;&lt;Year&gt;2002&lt;/Year&gt;&lt;RecNum&gt;668&lt;/RecNum&gt;&lt;IDText&gt;Preliminary results of a phase II randomized trial of docetaxel (D), estramustine (E), and prednisone (P) - two schedules - versus mitoxantrone (M) and prednisone in patients (pts) with hormone refractory prostate cancer (HRPC)&lt;/IDText&gt;&lt;MDL Ref_Type="Abstract"&gt;&lt;Ref_Type&gt;Abstract&lt;/Ref_Type&gt;&lt;Ref_ID&gt;668&lt;/Ref_ID&gt;&lt;Title_Primary&gt;Preliminary results of a phase II randomized trial of docetaxel (D), estramustine (E), and prednisone (P) - two schedules - versus mitoxantrone (M) and prednisone in patients (pts) with hormone refractory prostate cancer (HRPC)&lt;/Title_Primary&gt;&lt;Authors_Primary&gt;Oudard,S.&lt;/Authors_Primary&gt;&lt;Authors_Primary&gt;Beuzeboc,P.&lt;/Authors_Primary&gt;&lt;Authors_Primary&gt;Dourthe,L.M.&lt;/Authors_Primary&gt;&lt;Authors_Primary&gt;Voog,E.&lt;/Authors_Primary&gt;&lt;Authors_Primary&gt;Hardy-Bessard,A.C.&lt;/Authors_Primary&gt;&lt;Authors_Primary&gt;Coscas,I.&lt;/Authors_Primary&gt;&lt;Authors_Primary&gt;Chauvet,B.&lt;/Authors_Primary&gt;&lt;Date_Primary&gt;2002&lt;/Date_Primary&gt;&lt;Reprint&gt;In File&lt;/Reprint&gt;&lt;Start_Page&gt;177a&lt;/Start_Page&gt;&lt;Periodical&gt;Proc Am Soc Clin Oncol&lt;/Periodical&gt;&lt;Volume&gt;21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8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en-US"/>
              </w:rPr>
              <w:t>docetaxel (70mg/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d2) + EMP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en-US"/>
              </w:rPr>
              <w:t>docetaxel (35mg/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d2, d8) + EMP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toxantrone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lcher, 2002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Tolcher&lt;/Author&gt;&lt;Year&gt;2002&lt;/Year&gt;&lt;RecNum&gt;653&lt;/RecNum&gt;&lt;IDText&gt;A randomized phase II and pharmacokinetic study of the antisense oligonucleotides ISIS 3521 and ISIS 5132 in patients with hormone-refractory prostate cancer&lt;/IDText&gt;&lt;MDL Ref_Type="Journal"&gt;&lt;Ref_Type&gt;Journal&lt;/Ref_Type&gt;&lt;Ref_ID&gt;653&lt;/Ref_ID&gt;&lt;Title_Primary&gt;A randomized phase II and pharmacokinetic study of the antisense oligonucleotides ISIS 3521 and ISIS 5132 in patients with hormone-refractory prostate cancer&lt;/Title_Primary&gt;&lt;Authors_Primary&gt;Tolcher,A.W.&lt;/Authors_Primary&gt;&lt;Authors_Primary&gt;Reyno,L.&lt;/Authors_Primary&gt;&lt;Authors_Primary&gt;Venner,P.M.&lt;/Authors_Primary&gt;&lt;Authors_Primary&gt;Ernst,S.D.&lt;/Authors_Primary&gt;&lt;Authors_Primary&gt;Moore,M.&lt;/Authors_Primary&gt;&lt;Authors_Primary&gt;Geary,R.S.&lt;/Authors_Primary&gt;&lt;Authors_Primary&gt;Chi,K.&lt;/Authors_Primary&gt;&lt;Authors_Primary&gt;Hall,S.&lt;/Authors_Primary&gt;&lt;Authors_Primary&gt;Walsh,W.&lt;/Authors_Primary&gt;&lt;Authors_Primary&gt;Dorr,A.&lt;/Authors_Primary&gt;&lt;Authors_Primary&gt;Eisenhauer,E.&lt;/Authors_Primary&gt;&lt;Date_Primary&gt;2002/8&lt;/Date_Primary&gt;&lt;Reprint&gt;Not in File&lt;/Reprint&gt;&lt;Start_Page&gt;2530&lt;/Start_Page&gt;&lt;End_Page&gt;2535&lt;/End_Page&gt;&lt;Periodical&gt;Clin Cancer Res&lt;/Periodical&gt;&lt;Volume&gt;8&lt;/Volume&gt;&lt;Issue&gt;8&lt;/Issue&gt;&lt;Address&gt;British Columbia Cancer Agency, Vancouver, British Columbia, V5Z 4E6 Canada. altolcher@sasi.org&lt;/Address&gt;&lt;ZZ_JournalFull&gt;&lt;f name="System"&gt;Clin Cancer Res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7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sense oligonucleotide ISIS 3521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sense oligonucleotide ISIS 5132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roz, 200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Droz&lt;/Author&gt;&lt;Year&gt;2003&lt;/Year&gt;&lt;RecNum&gt;14&lt;/RecNum&gt;&lt;IDText&gt;Phase II study of oxaliplatin versus oxaliplatin combined with infusional 5-fluorouracil in hormone refractory metastatic prostate cancer patients&lt;/IDText&gt;&lt;MDL Ref_Type="Journal"&gt;&lt;Ref_Type&gt;Journal&lt;/Ref_Type&gt;&lt;Ref_ID&gt;14&lt;/Ref_ID&gt;&lt;Title_Primary&gt;Phase II study of oxaliplatin versus oxaliplatin combined with infusional 5-fluorouracil in hormone refractory metastatic prostate cancer patients&lt;/Title_Primary&gt;&lt;Authors_Primary&gt;Droz,J.P.&lt;/Authors_Primary&gt;&lt;Authors_Primary&gt;Muracciole,X.&lt;/Authors_Primary&gt;&lt;Authors_Primary&gt;Mottet,N.&lt;/Authors_Primary&gt;&lt;Authors_Primary&gt;Ould,Kaci M.&lt;/Authors_Primary&gt;&lt;Authors_Primary&gt;Vannetzel,J.M.&lt;/Authors_Primary&gt;&lt;Authors_Primary&gt;Albin,N.&lt;/Authors_Primary&gt;&lt;Authors_Primary&gt;Culine,S.&lt;/Authors_Primary&gt;&lt;Authors_Primary&gt;Rodier,J.M.&lt;/Authors_Primary&gt;&lt;Authors_Primary&gt;Misset,J.L.&lt;/Authors_Primary&gt;&lt;Authors_Primary&gt;Mackenzie,S.&lt;/Authors_Primary&gt;&lt;Authors_Primary&gt;Cvitkovic,E.&lt;/Authors_Primary&gt;&lt;Authors_Primary&gt;Benoit,G.&lt;/Authors_Primary&gt;&lt;Date_Primary&gt;2003/8&lt;/Date_Primary&gt;&lt;Reprint&gt;In File&lt;/Reprint&gt;&lt;Start_Page&gt;1291&lt;/Start_Page&gt;&lt;End_Page&gt;1298&lt;/End_Page&gt;&lt;Periodical&gt;Ann Oncol&lt;/Periodical&gt;&lt;Volume&gt;14&lt;/Volume&gt;&lt;Issue&gt;8&lt;/Issue&gt;&lt;Address&gt;Leon Berard, Lyon, France&lt;/Address&gt;&lt;ZZ_JournalFull&gt;&lt;f name="System"&gt;Ann Onc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49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xaliplatin + 5-FU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xaliplatin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illikan, 200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Millikan&lt;/Author&gt;&lt;Year&gt;2003&lt;/Year&gt;&lt;RecNum&gt;22&lt;/RecNum&gt;&lt;IDText&gt;Randomized, multicenter, phase II trial of two multicomponent regimens in androgen-independent prostate cancer&lt;/IDText&gt;&lt;MDL Ref_Type="Journal"&gt;&lt;Ref_Type&gt;Journal&lt;/Ref_Type&gt;&lt;Ref_ID&gt;22&lt;/Ref_ID&gt;&lt;Title_Primary&gt;Randomized, multicenter, phase II trial of two multicomponent regimens in androgen-independent prostate cancer&lt;/Title_Primary&gt;&lt;Authors_Primary&gt;Millikan,R.&lt;/Authors_Primary&gt;&lt;Authors_Primary&gt;Thall,P.F.&lt;/Authors_Primary&gt;&lt;Authors_Primary&gt;Lee,S.J.&lt;/Authors_Primary&gt;&lt;Authors_Primary&gt;Jones,D.&lt;/Authors_Primary&gt;&lt;Authors_Primary&gt;Cannon,M.W.&lt;/Authors_Primary&gt;&lt;Authors_Primary&gt;Kuebler,J.P.&lt;/Authors_Primary&gt;&lt;Authors_Primary&gt;Wade,J.,III&lt;/Authors_Primary&gt;&lt;Authors_Primary&gt;Logothetis,C.J.&lt;/Authors_Primary&gt;&lt;Date_Primary&gt;2003/3/1&lt;/Date_Primary&gt;&lt;Reprint&gt;Not in File&lt;/Reprint&gt;&lt;Start_Page&gt;878&lt;/Start_Page&gt;&lt;End_Page&gt;883&lt;/End_Page&gt;&lt;Periodical&gt;J Clin Oncol&lt;/Periodical&gt;&lt;Volume&gt;21&lt;/Volume&gt;&lt;Issue&gt;5&lt;/Issue&gt;&lt;Address&gt;Genitourinary Medical Oncology Department, University of Texas M.D. Anderson Cancer Center, Houston, TX 77040-4009, USA. rmilika@notes.mdacc.tmc.edu&lt;/Address&gt;&lt;ZZ_JournalFull&gt;&lt;f name="System"&gt;J Clin Onc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0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toconazole + doxorubicin + vinblastine + 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clitaxel + EMP + etoposid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alimichokami, 200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alimichokami&lt;/Author&gt;&lt;Year&gt;2003&lt;/Year&gt;&lt;RecNum&gt;657&lt;/RecNum&gt;&lt;IDText&gt;Combining angiogenesis inhibitors with cytotoxic chemotherapy enhances PSA response in hormone refractory prostate cancer (HRPC), a randomized study of weekly docetaxel alone or in combination with thalidomide&lt;/IDText&gt;&lt;MDL Ref_Type="Abstract"&gt;&lt;Ref_Type&gt;Abstract&lt;/Ref_Type&gt;&lt;Ref_ID&gt;657&lt;/Ref_ID&gt;&lt;Title_Primary&gt;Combining angiogenesis inhibitors with cytotoxic chemotherapy enhances PSA response in hormone refractory prostate cancer (HRPC), a randomized study of weekly docetaxel alone or in combination with thalidomide&lt;/Title_Primary&gt;&lt;Authors_Primary&gt;Salimichokami,M.&lt;/Authors_Primary&gt;&lt;Date_Primary&gt;2003&lt;/Date_Primary&gt;&lt;Reprint&gt;In File&lt;/Reprint&gt;&lt;Start_Page&gt;429&lt;/Start_Page&gt;&lt;Periodical&gt;Proc Am Soc Clin Oncol&lt;/Periodical&gt;&lt;Volume&gt;22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1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cetaxel + thalidom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cetaxel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ernberg, 200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Sternberg&lt;/Author&gt;&lt;Year&gt;2003&lt;/Year&gt;&lt;RecNum&gt;656&lt;/RecNum&gt;&lt;IDText&gt;Randomized phase III trial of a new oral platinum, satraplatin (JM-216) plus prednisone or prednisone alone in patients with hormone refractory prostate cancer&lt;/IDText&gt;&lt;MDL Ref_Type="Abstract"&gt;&lt;Ref_Type&gt;Abstract&lt;/Ref_Type&gt;&lt;Ref_ID&gt;656&lt;/Ref_ID&gt;&lt;Title_Primary&gt;Randomized phase III trial of a new oral platinum, satraplatin (JM-216) plus prednisone or prednisone alone in patients with hormone refractory prostate cancer&lt;/Title_Primary&gt;&lt;Authors_Primary&gt;Sternberg,C.N.&lt;/Authors_Primary&gt;&lt;Authors_Primary&gt;Hetherington,J.W.&lt;/Authors_Primary&gt;&lt;Authors_Primary&gt;Paluchowska,B.&lt;/Authors_Primary&gt;&lt;Authors_Primary&gt;Slee,P.H.&lt;/Authors_Primary&gt;&lt;Authors_Primary&gt;Collette,L.&lt;/Authors_Primary&gt;&lt;Authors_Primary&gt;Debois,M.&lt;/Authors_Primary&gt;&lt;Authors_Primary&gt;Zurlo,A.&lt;/Authors_Primary&gt;&lt;Date_Primary&gt;2003&lt;/Date_Primary&gt;&lt;Reprint&gt;In File&lt;/Reprint&gt;&lt;Start_Page&gt;395&lt;/Start_Page&gt;&lt;Periodical&gt;Proc Am Soc Clin Oncol&lt;/Periodical&gt;&lt;Volume&gt;22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2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traplatin + predniso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dnison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an Andel, 2003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Van Andel&lt;/Author&gt;&lt;Year&gt;2003&lt;/Year&gt;&lt;RecNum&gt;7&lt;/RecNum&gt;&lt;IDText&gt;A randomized study comparing epirubicin in a 4-weekly versus a weekly intravenous regimen in patients with metastatic, hormone resistant, prostatic carcinoma: effects on health related quality of life&lt;/IDText&gt;&lt;MDL Ref_Type="Journal"&gt;&lt;Ref_Type&gt;Journal&lt;/Ref_Type&gt;&lt;Ref_ID&gt;7&lt;/Ref_ID&gt;&lt;Title_Primary&gt;A randomized study comparing epirubicin in a 4-weekly versus a weekly intravenous regimen in patients with metastatic, hormone resistant, prostatic carcinoma: effects on health related quality of life&lt;/Title_Primary&gt;&lt;Authors_Primary&gt;Van Andel,G.&lt;/Authors_Primary&gt;&lt;Authors_Primary&gt;Fernandez de Moral,P.&lt;/Authors_Primary&gt;&lt;Authors_Primary&gt;Caris,C.T.&lt;/Authors_Primary&gt;&lt;Authors_Primary&gt;Carpentier,P.&lt;/Authors_Primary&gt;&lt;Authors_Primary&gt;Wils,J.&lt;/Authors_Primary&gt;&lt;Authors_Primary&gt;de Bruin,M.J.&lt;/Authors_Primary&gt;&lt;Authors_Primary&gt;Witjes,J.A.&lt;/Authors_Primary&gt;&lt;Authors_Primary&gt;Debruyne,F.M.&lt;/Authors_Primary&gt;&lt;Authors_Primary&gt;Witjes,W.P.&lt;/Authors_Primary&gt;&lt;Date_Primary&gt;2003/8&lt;/Date_Primary&gt;&lt;Reprint&gt;Not in File&lt;/Reprint&gt;&lt;Start_Page&gt;177&lt;/Start_Page&gt;&lt;End_Page&gt;182&lt;/End_Page&gt;&lt;Periodical&gt;World J Urol&lt;/Periodical&gt;&lt;Volume&gt;21&lt;/Volume&gt;&lt;Issue&gt;3&lt;/Issue&gt;&lt;Address&gt;Department of Urology, Onze Lieve Vrouwe Gasthuis, Amsterdam, The Netherlands&lt;/Address&gt;&lt;ZZ_JournalFull&gt;&lt;f name="System"&gt;World J Urol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3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 weekly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rubicin q 4 wks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brecht, 2004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Albrecht&lt;/Author&gt;&lt;Year&gt;2004&lt;/Year&gt;&lt;RecNum&gt;4&lt;/RecNum&gt;&lt;IDText&gt;Randomized phase II trial assessing estramustine and vinblastine combination chemotherapy vs estramustine alone in patients with progressive hormone-escaped metastatic prostate cancer&lt;/IDText&gt;&lt;MDL Ref_Type="Journal"&gt;&lt;Ref_Type&gt;Journal&lt;/Ref_Type&gt;&lt;Ref_ID&gt;4&lt;/Ref_ID&gt;&lt;Title_Primary&gt;Randomized phase II trial assessing estramustine and vinblastine combination chemotherapy vs estramustine alone in patients with progressive hormone-escaped metastatic prostate cancer&lt;/Title_Primary&gt;&lt;Authors_Primary&gt;Albrecht,W.&lt;/Authors_Primary&gt;&lt;Authors_Primary&gt;Van Poppel,H.&lt;/Authors_Primary&gt;&lt;Authors_Primary&gt;Horenblas,S.&lt;/Authors_Primary&gt;&lt;Authors_Primary&gt;Mickisch,G.&lt;/Authors_Primary&gt;&lt;Authors_Primary&gt;Horwich,A.&lt;/Authors_Primary&gt;&lt;Authors_Primary&gt;Serretta,V.&lt;/Authors_Primary&gt;&lt;Authors_Primary&gt;Casetta,G.&lt;/Authors_Primary&gt;&lt;Authors_Primary&gt;Marechal,J.M.&lt;/Authors_Primary&gt;&lt;Authors_Primary&gt;Jones,W.G.&lt;/Authors_Primary&gt;&lt;Authors_Primary&gt;Kalman,S.&lt;/Authors_Primary&gt;&lt;Authors_Primary&gt;Sylvester,R.&lt;/Authors_Primary&gt;&lt;Date_Primary&gt;2004/1/12&lt;/Date_Primary&gt;&lt;Reprint&gt;Not in File&lt;/Reprint&gt;&lt;Start_Page&gt;100&lt;/Start_Page&gt;&lt;End_Page&gt;105&lt;/End_Page&gt;&lt;Periodical&gt;Br J Cancer&lt;/Periodical&gt;&lt;Volume&gt;90&lt;/Volume&gt;&lt;Issue&gt;1&lt;/Issue&gt;&lt;Address&gt;Department of Urology, Rudolfstiftung, Juchgasse 25, Vienna A 1030, Austria. walter.albrecht@kar.magwien.gv.at&lt;/Address&gt;&lt;ZZ_JournalFull&gt;&lt;f name="System"&gt;Br J Cancer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4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 + vinblastin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mopoulos, 2004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Dimopoulos&lt;/Author&gt;&lt;Year&gt;2004&lt;/Year&gt;&lt;RecNum&gt;2&lt;/RecNum&gt;&lt;IDText&gt;Combination of LHRH analog with somatostatin analog and dexamethasone versus chemotherapy in hormone-refractory prostate cancer: a randomized phase II study&lt;/IDText&gt;&lt;MDL Ref_Type="Journal"&gt;&lt;Ref_Type&gt;Journal&lt;/Ref_Type&gt;&lt;Ref_ID&gt;2&lt;/Ref_ID&gt;&lt;Title_Primary&gt;Combination of LHRH analog with somatostatin analog and dexamethasone versus chemotherapy in hormone-refractory prostate cancer: a randomized phase II study&lt;/Title_Primary&gt;&lt;Authors_Primary&gt;Dimopoulos,M.A.&lt;/Authors_Primary&gt;&lt;Authors_Primary&gt;Kiamouris,C.&lt;/Authors_Primary&gt;&lt;Authors_Primary&gt;Gika,D.&lt;/Authors_Primary&gt;&lt;Authors_Primary&gt;Deliveliotis,C.&lt;/Authors_Primary&gt;&lt;Authors_Primary&gt;Giannopoulos,A.&lt;/Authors_Primary&gt;&lt;Authors_Primary&gt;Zervas,A.&lt;/Authors_Primary&gt;&lt;Authors_Primary&gt;Alamanis,C.&lt;/Authors_Primary&gt;&lt;Authors_Primary&gt;Constantinidis,C.&lt;/Authors_Primary&gt;&lt;Authors_Primary&gt;Koutsilieris,M.&lt;/Authors_Primary&gt;&lt;Date_Primary&gt;2004&lt;/Date_Primary&gt;&lt;Reprint&gt;In File&lt;/Reprint&gt;&lt;Start_Page&gt;120&lt;/Start_Page&gt;&lt;End_Page&gt;125&lt;/End_Page&gt;&lt;Periodical&gt;Urology&lt;/Periodical&gt;&lt;Volume&gt;63&lt;/Volume&gt;&lt;Issue&gt;1&lt;/Issue&gt;&lt;Address&gt;Dr. M.A. Dimopoulos, Department of Clinical Therapeutics, University of Athens, School of Medicine, 227 Kifissias Avenue, Kifissia, Athens 14561; Greece&lt;/Address&gt;&lt;ZZ_JournalFull&gt;&lt;f name="System"&gt;Urology&lt;/f&gt;&lt;/ZZ_JournalFull&gt;&lt;ZZ_WorkformID&gt;1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5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P + etoposide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HRH analogue + somatostatin analogue (lanreotide) + dexamethasone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irch, 2004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Birch&lt;/Author&gt;&lt;Year&gt;2004&lt;/Year&gt;&lt;RecNum&gt;675&lt;/RecNum&gt;&lt;IDText&gt;Randomized phase IIb trial comparing two schedules of docetaxel (D) plus estramustine (E) for metastatic hormone refractory prostate cancer (HRPC)&lt;/IDText&gt;&lt;MDL Ref_Type="Abstract"&gt;&lt;Ref_Type&gt;Abstract&lt;/Ref_Type&gt;&lt;Ref_ID&gt;675&lt;/Ref_ID&gt;&lt;Title_Primary&gt;Randomized phase IIb trial comparing two schedules of docetaxel (D) plus estramustine (E) for metastatic hormone refractory prostate cancer (HRPC)&lt;/Title_Primary&gt;&lt;Authors_Primary&gt;Birch,R.&lt;/Authors_Primary&gt;&lt;Authors_Primary&gt;Kalman,L.&lt;/Authors_Primary&gt;&lt;Authors_Primary&gt;Holt,L.&lt;/Authors_Primary&gt;&lt;Authors_Primary&gt;Graham,B.&lt;/Authors_Primary&gt;&lt;Authors_Primary&gt;Wheeler,B.&lt;/Authors_Primary&gt;&lt;Authors_Primary&gt;Schwartzberg,L.&lt;/Authors_Primary&gt;&lt;Date_Primary&gt;2004&lt;/Date_Primary&gt;&lt;Reprint&gt;In File&lt;/Reprint&gt;&lt;Start_Page&gt;411&lt;/Start_Page&gt;&lt;Periodical&gt;Proc Am Soc Clin Oncol&lt;/Periodical&gt;&lt;Volume&gt;23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6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en-US"/>
              </w:rPr>
              <w:t>docetaxel (36mg/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 + 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en-US"/>
              </w:rPr>
              <w:t>docetaxel (70mg/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 + EMP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ymard, 2004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Eymard&lt;/Author&gt;&lt;Year&gt;2004&lt;/Year&gt;&lt;RecNum&gt;674&lt;/RecNum&gt;&lt;IDText&gt;Phase II randomized trial of docetaxel plus estramustine (DE) versus docetaxel (D) in patients (pts) with hormone-refractory prostate cancer (HRPC): a final report&lt;/IDText&gt;&lt;MDL Ref_Type="Abstract"&gt;&lt;Ref_Type&gt;Abstract&lt;/Ref_Type&gt;&lt;Ref_ID&gt;674&lt;/Ref_ID&gt;&lt;Title_Primary&gt;Phase II randomized trial of docetaxel plus estramustine (DE) versus docetaxel (D) in patients (pts) with hormone-refractory prostate cancer (HRPC): a final report&lt;/Title_Primary&gt;&lt;Authors_Primary&gt;Eymard,J-C.&lt;/Authors_Primary&gt;&lt;Authors_Primary&gt;Joly,F.&lt;/Authors_Primary&gt;&lt;Authors_Primary&gt;Priou,F.&lt;/Authors_Primary&gt;&lt;Authors_Primary&gt;Zannetti,A.&lt;/Authors_Primary&gt;&lt;Authors_Primary&gt;Ravaud,A.&lt;/Authors_Primary&gt;&lt;Authors_Primary&gt;Kerbrat,P.&lt;/Authors_Primary&gt;&lt;Authors_Primary&gt;Mousseau,M.&lt;/Authors_Primary&gt;&lt;Date_Primary&gt;2004&lt;/Date_Primary&gt;&lt;Reprint&gt;In File&lt;/Reprint&gt;&lt;Start_Page&gt;406&lt;/Start_Page&gt;&lt;Periodical&gt;Proc Am Soc Clin Oncol&lt;/Periodical&gt;&lt;Volume&gt;23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7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cetaxel + 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cetaxel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elly, 2004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Kelly&lt;/Author&gt;&lt;Year&gt;2004&lt;/Year&gt;&lt;RecNum&gt;673&lt;/RecNum&gt;&lt;IDText&gt;Multi-institutional trial of the epothiline B analogue BMS-247550 with or without estramustine phosphate (EMP) in patients with progressive castrate-metastatic prostate cancer (PCMPC): updated results&lt;/IDText&gt;&lt;MDL Ref_Type="Abstract"&gt;&lt;Ref_Type&gt;Abstract&lt;/Ref_Type&gt;&lt;Ref_ID&gt;673&lt;/Ref_ID&gt;&lt;Title_Primary&gt;Multi-institutional trial of the epothiline B analogue BMS-247550 with or without estramustine phosphate (EMP) in patients with progressive castrate-metastatic prostate cancer (PCMPC): updated results&lt;/Title_Primary&gt;&lt;Authors_Primary&gt;Kelly,W.K.&lt;/Authors_Primary&gt;&lt;Authors_Primary&gt;Galsky,M.D.&lt;/Authors_Primary&gt;&lt;Authors_Primary&gt;Small,E.J.&lt;/Authors_Primary&gt;&lt;Authors_Primary&gt;Oh,W.&lt;/Authors_Primary&gt;&lt;Authors_Primary&gt;Chen,I.&lt;/Authors_Primary&gt;&lt;Authors_Primary&gt;Smith,D.&lt;/Authors_Primary&gt;&lt;Authors_Primary&gt;Martone,L.&lt;/Authors_Primary&gt;&lt;Date_Primary&gt;2004&lt;/Date_Primary&gt;&lt;Reprint&gt;In File&lt;/Reprint&gt;&lt;Start_Page&gt;383&lt;/Start_Page&gt;&lt;Periodical&gt;Proc Am Soc Clin Oncol&lt;/Periodical&gt;&lt;Volume&gt;23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8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othilone B analogue BMS-247550 + 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othilone B analogue BMS-247550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ara, 2004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Lara&lt;/Author&gt;&lt;Year&gt;2004&lt;/Year&gt;&lt;RecNum&gt;676&lt;/RecNum&gt;&lt;IDText&gt;Angiogenesis inhibition in metastatic hormone refractory prostate cancer (HRPC): a randomized trial of two doses of the matrix metalloproteinase inhibitor (MMPI) BMS-275291&lt;/IDText&gt;&lt;MDL Ref_Type="Abstract"&gt;&lt;Ref_Type&gt;Abstract&lt;/Ref_Type&gt;&lt;Ref_ID&gt;676&lt;/Ref_ID&gt;&lt;Title_Primary&gt;Angiogenesis inhibition in metastatic hormone refractory prostate cancer (HRPC): a randomized trial of two doses of the matrix metalloproteinase inhibitor (MMPI) BMS-275291&lt;/Title_Primary&gt;&lt;Authors_Primary&gt;Lara,P.N.&lt;/Authors_Primary&gt;&lt;Authors_Primary&gt;Longmate,J.&lt;/Authors_Primary&gt;&lt;Authors_Primary&gt;Stadler,W.&lt;/Authors_Primary&gt;&lt;Authors_Primary&gt;Quinn,D.I.&lt;/Authors_Primary&gt;&lt;Authors_Primary&gt;Twardowski,P.&lt;/Authors_Primary&gt;&lt;Authors_Primary&gt;Martel,C.I.&lt;/Authors_Primary&gt;&lt;Authors_Primary&gt;Vogelzang,N.J.&lt;/Authors_Primary&gt;&lt;Date_Primary&gt;2004&lt;/Date_Primary&gt;&lt;Reprint&gt;In File&lt;/Reprint&gt;&lt;Start_Page&gt;417&lt;/Start_Page&gt;&lt;Periodical&gt;Proc Am Soc Clin Oncol&lt;/Periodical&gt;&lt;Volume&gt;23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59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PI BMS-275291 (1200mg)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PI BMS-275291 (2400mg)</w:t>
            </w:r>
          </w:p>
        </w:tc>
      </w:tr>
      <w:tr>
        <w:trPr>
          <w:cantSplit w:val="true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illikan, 2004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REFMGR.CITE &lt;Refman&gt;&lt;Cite&gt;&lt;Author&gt;Millikan&lt;/Author&gt;&lt;Year&gt;2004&lt;/Year&gt;&lt;RecNum&gt;677&lt;/RecNum&gt;&lt;IDText&gt;Randomized, adaptive, phase II selection trial of four chemotherapy regimens in androgen independent prostate cancer (AIPC)&lt;/IDText&gt;&lt;MDL Ref_Type="Abstract"&gt;&lt;Ref_Type&gt;Abstract&lt;/Ref_Type&gt;&lt;Ref_ID&gt;677&lt;/Ref_ID&gt;&lt;Title_Primary&gt;Randomized, adaptive, phase II selection trial of four chemotherapy regimens in androgen independent prostate cancer (AIPC)&lt;/Title_Primary&gt;&lt;Authors_Primary&gt;Millikan,R.&lt;/Authors_Primary&gt;&lt;Authors_Primary&gt;Thall,P.&lt;/Authors_Primary&gt;&lt;Authors_Primary&gt;Pagliaro,L.&lt;/Authors_Primary&gt;&lt;Authors_Primary&gt;Williams,D.&lt;/Authors_Primary&gt;&lt;Authors_Primary&gt;Brown,M.&lt;/Authors_Primary&gt;&lt;Authors_Primary&gt;Logothetis,C.&lt;/Authors_Primary&gt;&lt;Date_Primary&gt;2004&lt;/Date_Primary&gt;&lt;Reprint&gt;In File&lt;/Reprint&gt;&lt;Start_Page&gt;395&lt;/Start_Page&gt;&lt;Periodical&gt;Proc Am Soc Clin Oncol&lt;/Periodical&gt;&lt;Volume&gt;23:&lt;/Volume&gt;&lt;ZZ_JournalFull&gt;&lt;f name="System"&gt;Proc Am Soc Clin Oncol&lt;/f&gt;&lt;/ZZ_JournalFull&gt;&lt;ZZ_WorkformID&gt;4&lt;/ZZ_WorkformID&gt;&lt;/MDL&gt;&lt;/Cite&gt;&lt;/Refman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  <w:t>[60]</w:t>
            </w:r>
            <w:r/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toconazole + doxorubicin alternating with vinblastine + EMP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clophosphamide + vincristine + dexamethasone 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clitaxel + EMP + etoposide </w:t>
            </w:r>
          </w:p>
        </w:tc>
      </w:tr>
      <w:tr>
        <w:trPr>
          <w:cantSplit w:val="true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clitaxel + EMP + carboplatin</w:t>
            </w:r>
          </w:p>
        </w:tc>
      </w:tr>
    </w:tbl>
    <w:p>
      <w:pPr>
        <w:pStyle w:val="Normal"/>
        <w:tabs>
          <w:tab w:val="clear" w:pos="720"/>
          <w:tab w:val="left" w:pos="-270" w:leader="none"/>
        </w:tabs>
        <w:ind w:left="-270" w:right="-360" w:hanging="0"/>
        <w:jc w:val="left"/>
        <w:rPr>
          <w:lang w:val="en-US"/>
        </w:rPr>
      </w:pPr>
      <w:r>
        <w:rPr>
          <w:sz w:val="16"/>
          <w:szCs w:val="16"/>
          <w:lang w:val="en-US"/>
        </w:rPr>
        <w:t>Abbreviations: 5-FU – 5-fluorouracil; AGM - aminoglutethimide; CCNU – lomustine; d – day; DES – diethylstilbestrol; DTIC – dacarbazine; EMP – estramustine phosphate; hcort – hydrocortisone; hr – hour; iv – intravenously; LHRH – luteinizing hormone-releasing hormone; m</w:t>
      </w: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– meters squared; mg – milligrams; MMPI – matrix metalloproteinase inhibitor; MPA – medroxyprogresterone; MTX – methotrexate; N – number; q – every; wks – week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left" w:pos="1" w:leader="none"/>
        <w:tab w:val="left" w:pos="361" w:leader="none"/>
        <w:tab w:val="left" w:pos="540" w:leader="none"/>
        <w:tab w:val="left" w:pos="630" w:leader="none"/>
        <w:tab w:val="left" w:pos="720" w:leader="none"/>
        <w:tab w:val="left" w:pos="900" w:leader="none"/>
        <w:tab w:val="left" w:pos="1084" w:leader="none"/>
        <w:tab w:val="left" w:pos="1445" w:leader="none"/>
        <w:tab w:val="left" w:pos="1806" w:leader="none"/>
        <w:tab w:val="left" w:pos="2167" w:leader="none"/>
        <w:tab w:val="left" w:pos="2528" w:leader="none"/>
        <w:tab w:val="left" w:pos="2890" w:leader="none"/>
        <w:tab w:val="left" w:pos="3251" w:leader="none"/>
        <w:tab w:val="left" w:pos="3612" w:leader="none"/>
        <w:tab w:val="left" w:pos="3973" w:leader="none"/>
        <w:tab w:val="left" w:pos="4334" w:leader="none"/>
        <w:tab w:val="left" w:pos="4696" w:leader="none"/>
        <w:tab w:val="left" w:pos="5057" w:leader="none"/>
        <w:tab w:val="left" w:pos="5418" w:leader="none"/>
        <w:tab w:val="left" w:pos="5779" w:leader="none"/>
        <w:tab w:val="left" w:pos="6140" w:leader="none"/>
        <w:tab w:val="left" w:pos="6502" w:leader="none"/>
        <w:tab w:val="left" w:pos="6863" w:leader="none"/>
        <w:tab w:val="left" w:pos="7224" w:leader="none"/>
        <w:tab w:val="left" w:pos="7585" w:leader="none"/>
        <w:tab w:val="left" w:pos="7946" w:leader="none"/>
        <w:tab w:val="left" w:pos="8308" w:leader="none"/>
        <w:tab w:val="left" w:pos="8669" w:leader="none"/>
        <w:tab w:val="left" w:pos="9030" w:leader="none"/>
        <w:tab w:val="left" w:pos="9391" w:leader="none"/>
        <w:tab w:val="left" w:pos="9752" w:leader="none"/>
        <w:tab w:val="left" w:pos="10114" w:leader="none"/>
        <w:tab w:val="left" w:pos="10475" w:leader="none"/>
      </w:tabs>
      <w:jc w:val="center"/>
    </w:pPr>
    <w:rPr>
      <w:color w:val="00000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1T20:36:00Z</dcterms:created>
  <dc:creator>tricia.waldron</dc:creator>
  <dc:description/>
  <dc:language>en-US</dc:language>
  <cp:lastModifiedBy>tricia.waldron</cp:lastModifiedBy>
  <dcterms:modified xsi:type="dcterms:W3CDTF">2006-04-11T20:38:00Z</dcterms:modified>
  <cp:revision>1</cp:revision>
  <dc:subject/>
  <dc:title>Appendix: Ineligible randomized trials</dc:title>
</cp:coreProperties>
</file>